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28D0" w14:textId="68B2ACAB" w:rsidR="00B7150E" w:rsidRPr="00517BEF" w:rsidRDefault="006D33DA" w:rsidP="004A009D">
      <w:pPr>
        <w:pStyle w:val="Rubrikskningenstitel"/>
        <w:rPr>
          <w:b w:val="0"/>
          <w:lang w:val="en-US"/>
        </w:rPr>
      </w:pPr>
      <w:r>
        <w:rPr>
          <w:lang w:val="en-US"/>
        </w:rPr>
        <w:t>PsycI</w:t>
      </w:r>
      <w:r w:rsidR="00F27736">
        <w:rPr>
          <w:lang w:val="en-US"/>
        </w:rPr>
        <w:t>nfo</w:t>
      </w:r>
      <w:r w:rsidR="00AE6A60">
        <w:rPr>
          <w:lang w:val="en-US"/>
        </w:rPr>
        <w:t xml:space="preserve"> </w:t>
      </w:r>
      <w:r w:rsidR="00B366A1">
        <w:rPr>
          <w:lang w:val="en-US"/>
        </w:rPr>
        <w:t>via EBSCO</w:t>
      </w:r>
      <w:r w:rsidR="00156499">
        <w:rPr>
          <w:lang w:val="en-US"/>
        </w:rPr>
        <w:t xml:space="preserve"> </w:t>
      </w:r>
      <w:r w:rsidR="00517BEF">
        <w:rPr>
          <w:lang w:val="en-US"/>
        </w:rPr>
        <w:t>2</w:t>
      </w:r>
      <w:r w:rsidR="005A544A">
        <w:rPr>
          <w:lang w:val="en-US"/>
        </w:rPr>
        <w:t>2</w:t>
      </w:r>
      <w:r w:rsidR="00156499">
        <w:rPr>
          <w:lang w:val="en-US"/>
        </w:rPr>
        <w:t xml:space="preserve"> </w:t>
      </w:r>
      <w:r w:rsidR="00517BEF">
        <w:rPr>
          <w:lang w:val="en-US"/>
        </w:rPr>
        <w:t>November</w:t>
      </w:r>
      <w:r w:rsidR="00521297">
        <w:rPr>
          <w:lang w:val="en-US"/>
        </w:rPr>
        <w:t xml:space="preserve"> </w:t>
      </w:r>
      <w:r w:rsidR="002A4758">
        <w:rPr>
          <w:lang w:val="en-US"/>
        </w:rPr>
        <w:t>202</w:t>
      </w:r>
      <w:r w:rsidR="00517BEF">
        <w:rPr>
          <w:lang w:val="en-US"/>
        </w:rPr>
        <w:t>2</w:t>
      </w:r>
      <w:r w:rsidR="000002EF">
        <w:rPr>
          <w:lang w:val="en-US"/>
        </w:rPr>
        <w:br/>
      </w: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F068C9" w:rsidRPr="00B7150E" w14:paraId="769272CD" w14:textId="77777777" w:rsidTr="001C3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14:paraId="55646A69" w14:textId="3F5C96BE" w:rsidR="00F068C9" w:rsidRPr="00517BEF" w:rsidRDefault="00F068C9" w:rsidP="00517BEF">
            <w:pPr>
              <w:pStyle w:val="Rubrik1"/>
              <w:outlineLvl w:val="0"/>
            </w:pPr>
            <w:r w:rsidRPr="00517BEF">
              <w:t>Search term</w:t>
            </w:r>
          </w:p>
        </w:tc>
        <w:tc>
          <w:tcPr>
            <w:tcW w:w="993" w:type="dxa"/>
          </w:tcPr>
          <w:p w14:paraId="0853167D" w14:textId="77777777" w:rsidR="00F068C9" w:rsidRPr="00B7150E" w:rsidRDefault="00F068C9" w:rsidP="00517BEF">
            <w:pPr>
              <w:pStyle w:val="Rubrik1"/>
              <w:outlineLvl w:val="0"/>
              <w:rPr>
                <w:b/>
              </w:rPr>
            </w:pPr>
            <w:r w:rsidRPr="00B7150E">
              <w:t>Items found</w:t>
            </w:r>
          </w:p>
        </w:tc>
      </w:tr>
      <w:tr w:rsidR="00A06C3A" w:rsidRPr="00517BEF" w14:paraId="36E95476" w14:textId="77777777" w:rsidTr="0095128E">
        <w:tc>
          <w:tcPr>
            <w:tcW w:w="8046" w:type="dxa"/>
            <w:gridSpan w:val="2"/>
          </w:tcPr>
          <w:p w14:paraId="1C288E6B" w14:textId="5E0FDBCD" w:rsidR="00A06C3A" w:rsidRPr="000002EF" w:rsidRDefault="000002EF" w:rsidP="000002EF">
            <w:pPr>
              <w:pStyle w:val="Rubrik2"/>
              <w:outlineLvl w:val="1"/>
              <w:rPr>
                <w:bdr w:val="none" w:sz="0" w:space="0" w:color="auto" w:frame="1"/>
              </w:rPr>
            </w:pPr>
            <w:r w:rsidRPr="00A146E5">
              <w:t xml:space="preserve">Childbirth with Caesarean section on the pregnant woman's request </w:t>
            </w:r>
          </w:p>
        </w:tc>
        <w:tc>
          <w:tcPr>
            <w:tcW w:w="993" w:type="dxa"/>
          </w:tcPr>
          <w:p w14:paraId="5AEC50EC" w14:textId="77777777" w:rsidR="00A06C3A" w:rsidRPr="000002EF" w:rsidRDefault="00A06C3A" w:rsidP="00680353">
            <w:pPr>
              <w:rPr>
                <w:rFonts w:asciiTheme="minorHAnsi" w:hAnsiTheme="minorHAnsi" w:cstheme="minorHAnsi"/>
                <w:color w:val="0A0905"/>
                <w:szCs w:val="18"/>
                <w:lang w:val="en-US"/>
              </w:rPr>
            </w:pPr>
          </w:p>
        </w:tc>
      </w:tr>
      <w:tr w:rsidR="00E34AA2" w:rsidRPr="00E41E4D" w14:paraId="33DB8E30" w14:textId="77777777" w:rsidTr="001C3EE0">
        <w:tc>
          <w:tcPr>
            <w:tcW w:w="1101" w:type="dxa"/>
          </w:tcPr>
          <w:p w14:paraId="73C353FF" w14:textId="77777777" w:rsidR="00E34AA2" w:rsidRPr="000002EF" w:rsidRDefault="00E34AA2" w:rsidP="008A0554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277A48F0" w14:textId="5D0C5B0F" w:rsidR="00BF00D1" w:rsidRPr="003C45D3" w:rsidRDefault="006D33DA" w:rsidP="00F51619">
            <w:pPr>
              <w:rPr>
                <w:rFonts w:asciiTheme="minorHAnsi" w:hAnsiTheme="minorHAnsi" w:cstheme="minorHAnsi"/>
                <w:szCs w:val="18"/>
                <w:lang w:val="en-US"/>
              </w:rPr>
            </w:pP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DE "Caesarean Birth"</w:t>
            </w:r>
            <w:r w:rsidR="00950046"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="00950046" w:rsidRPr="000002EF">
              <w:rPr>
                <w:rFonts w:eastAsia="CharlotteSansBookPlain"/>
                <w:lang w:val="en-US"/>
              </w:rPr>
              <w:t>TI</w:t>
            </w:r>
            <w:r w:rsidR="00950046" w:rsidRPr="000002EF">
              <w:rPr>
                <w:shd w:val="clear" w:color="auto" w:fill="FFFFFF"/>
                <w:lang w:val="en-US"/>
              </w:rPr>
              <w:t>(</w:t>
            </w:r>
            <w:r w:rsidR="00950046"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FFFFF"/>
                <w:lang w:val="en-US"/>
              </w:rPr>
              <w:t>abdominal deliver*</w:t>
            </w:r>
            <w:r w:rsidR="00950046"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FFFFF"/>
                <w:lang w:val="en-US"/>
              </w:rPr>
              <w:t xml:space="preserve"> OR </w:t>
            </w:r>
            <w:r w:rsidR="00950046"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FFFFF"/>
                <w:lang w:val="en-US"/>
              </w:rPr>
              <w:t>c-section*</w:t>
            </w:r>
            <w:r w:rsidR="00950046"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FFFFF"/>
                <w:lang w:val="en-US"/>
              </w:rPr>
              <w:t xml:space="preserve"> OR </w:t>
            </w:r>
            <w:r w:rsidR="00950046" w:rsidRPr="000002EF">
              <w:rPr>
                <w:lang w:val="en-US"/>
              </w:rPr>
              <w:t xml:space="preserve">cesarean or caesarean or cesarian or caesarian or cesarien or caesarien </w:t>
            </w:r>
            <w:r w:rsidR="00950046" w:rsidRPr="000002EF">
              <w:rPr>
                <w:rFonts w:eastAsia="CharlotteSansBookPlain"/>
                <w:lang w:val="en-US"/>
              </w:rPr>
              <w:t xml:space="preserve">OR </w:t>
            </w:r>
            <w:r w:rsidR="00950046" w:rsidRPr="000002EF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9F8F7"/>
                <w:lang w:val="en-US"/>
              </w:rPr>
              <w:t>non-labour</w:t>
            </w:r>
            <w:r w:rsidR="00950046" w:rsidRPr="000002EF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lang w:val="en-US"/>
              </w:rPr>
              <w:t>) OR AB</w:t>
            </w:r>
            <w:r w:rsidR="00950046" w:rsidRPr="000002EF">
              <w:rPr>
                <w:rFonts w:eastAsia="CharlotteSansBookPlain"/>
                <w:lang w:val="en-US"/>
              </w:rPr>
              <w:t xml:space="preserve"> </w:t>
            </w:r>
            <w:r w:rsidR="00950046" w:rsidRPr="000002EF">
              <w:rPr>
                <w:shd w:val="clear" w:color="auto" w:fill="FFFFFF"/>
                <w:lang w:val="en-US"/>
              </w:rPr>
              <w:t>(</w:t>
            </w:r>
            <w:r w:rsidR="00950046"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FFFFF"/>
                <w:lang w:val="en-US"/>
              </w:rPr>
              <w:t>abdominal deliver*</w:t>
            </w:r>
            <w:r w:rsidR="00950046"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FFFFF"/>
                <w:lang w:val="en-US"/>
              </w:rPr>
              <w:t xml:space="preserve"> OR </w:t>
            </w:r>
            <w:r w:rsidR="00950046"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FFFFF"/>
                <w:lang w:val="en-US"/>
              </w:rPr>
              <w:t>c-section*</w:t>
            </w:r>
            <w:r w:rsidR="00950046"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FFFFF"/>
                <w:lang w:val="en-US"/>
              </w:rPr>
              <w:t xml:space="preserve"> OR </w:t>
            </w:r>
            <w:r w:rsidR="00950046" w:rsidRPr="000002EF">
              <w:rPr>
                <w:lang w:val="en-US"/>
              </w:rPr>
              <w:t xml:space="preserve">cesarean or caesarean or cesarian or caesarian or cesarien or caesarien </w:t>
            </w:r>
            <w:r w:rsidR="00950046" w:rsidRPr="000002EF">
              <w:rPr>
                <w:rFonts w:eastAsia="CharlotteSansBookPlain"/>
                <w:lang w:val="en-US"/>
              </w:rPr>
              <w:t xml:space="preserve">OR </w:t>
            </w:r>
            <w:r w:rsidR="00950046" w:rsidRPr="000002EF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shd w:val="clear" w:color="auto" w:fill="F9F8F7"/>
                <w:lang w:val="en-US"/>
              </w:rPr>
              <w:t>non-labour</w:t>
            </w:r>
            <w:r w:rsidR="00950046" w:rsidRPr="000002EF">
              <w:rPr>
                <w:rFonts w:cs="Helvetica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950046" w:rsidRPr="000002EF">
              <w:rPr>
                <w:lang w:val="en-US"/>
              </w:rPr>
              <w:t>))</w:t>
            </w:r>
          </w:p>
        </w:tc>
        <w:tc>
          <w:tcPr>
            <w:tcW w:w="993" w:type="dxa"/>
          </w:tcPr>
          <w:p w14:paraId="194CD6DD" w14:textId="66660403" w:rsidR="00CD7015" w:rsidRPr="003106B4" w:rsidRDefault="005A544A" w:rsidP="00680353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 w:rsidRPr="005A544A">
              <w:rPr>
                <w:rFonts w:asciiTheme="minorHAnsi" w:hAnsiTheme="minorHAnsi" w:cstheme="minorHAnsi"/>
                <w:color w:val="0A0905"/>
                <w:szCs w:val="18"/>
              </w:rPr>
              <w:t>2,</w:t>
            </w:r>
            <w:r w:rsidR="00517BEF">
              <w:rPr>
                <w:rFonts w:asciiTheme="minorHAnsi" w:hAnsiTheme="minorHAnsi" w:cstheme="minorHAnsi"/>
                <w:color w:val="0A0905"/>
                <w:szCs w:val="18"/>
              </w:rPr>
              <w:t>322</w:t>
            </w:r>
          </w:p>
        </w:tc>
      </w:tr>
      <w:tr w:rsidR="00950046" w:rsidRPr="00E41E4D" w14:paraId="44E90B23" w14:textId="77777777" w:rsidTr="001C3EE0">
        <w:tc>
          <w:tcPr>
            <w:tcW w:w="1101" w:type="dxa"/>
          </w:tcPr>
          <w:p w14:paraId="77B9CCC7" w14:textId="77777777" w:rsidR="00950046" w:rsidRPr="00E41E4D" w:rsidRDefault="00950046" w:rsidP="008A0554">
            <w:pPr>
              <w:pStyle w:val="Numrering"/>
            </w:pPr>
          </w:p>
        </w:tc>
        <w:tc>
          <w:tcPr>
            <w:tcW w:w="6945" w:type="dxa"/>
          </w:tcPr>
          <w:p w14:paraId="2DF1D76B" w14:textId="638202CF" w:rsidR="00156499" w:rsidRPr="000002EF" w:rsidRDefault="00950046" w:rsidP="00F51619">
            <w:pPr>
              <w:rPr>
                <w:shd w:val="clear" w:color="auto" w:fill="FFFFFF"/>
                <w:lang w:val="en-US"/>
              </w:rPr>
            </w:pPr>
            <w:r w:rsidRPr="000002EF">
              <w:rPr>
                <w:rFonts w:eastAsia="CharlotteSansBookPlain"/>
                <w:lang w:val="en-US"/>
              </w:rPr>
              <w:t>TI((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>no clinical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 OR "</w:t>
            </w:r>
            <w:r w:rsidRPr="000002EF">
              <w:rPr>
                <w:rFonts w:eastAsia="CharlotteSansBookPlain"/>
                <w:lang w:val="en-US"/>
              </w:rPr>
              <w:t>non clinical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 OR "</w:t>
            </w:r>
            <w:r w:rsidRPr="000002EF">
              <w:rPr>
                <w:rFonts w:eastAsia="CharlotteSansBookPlain"/>
                <w:lang w:val="en-US"/>
              </w:rPr>
              <w:t>no medical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" </w:t>
            </w:r>
            <w:r w:rsidRPr="000002EF">
              <w:rPr>
                <w:rFonts w:eastAsia="CharlotteSansBookPlain"/>
                <w:lang w:val="en-US"/>
              </w:rPr>
              <w:t xml:space="preserve">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>non-medical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 xml:space="preserve"> 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>non-urgent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 xml:space="preserve"> 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"non-urgent" </w:t>
            </w:r>
            <w:r w:rsidRPr="000002EF">
              <w:rPr>
                <w:rFonts w:eastAsia="CharlotteSansBookPlain"/>
                <w:lang w:val="en-US"/>
              </w:rPr>
              <w:t>OR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 "</w:t>
            </w:r>
            <w:r w:rsidRPr="000002EF">
              <w:rPr>
                <w:rFonts w:eastAsia="CharlotteSansBookPlain"/>
                <w:lang w:val="en-US"/>
              </w:rPr>
              <w:t>on demand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 xml:space="preserve"> OR overuse 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>over use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" </w:t>
            </w:r>
            <w:r w:rsidRPr="000002EF">
              <w:rPr>
                <w:rFonts w:eastAsia="CharlotteSansBookPlain"/>
                <w:lang w:val="en-US"/>
              </w:rPr>
              <w:t xml:space="preserve">OR request* OR unnecessary 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without medical" OR (absence W3 medical)</w:t>
            </w:r>
            <w:r w:rsidRPr="000002EF">
              <w:rPr>
                <w:rFonts w:eastAsia="CharlotteSansBookPlain"/>
                <w:lang w:val="en-US"/>
              </w:rPr>
              <w:t>) OR ((</w:t>
            </w:r>
            <w:r w:rsidRPr="000002EF">
              <w:rPr>
                <w:shd w:val="clear" w:color="auto" w:fill="FFFFFF"/>
                <w:lang w:val="en-US"/>
              </w:rPr>
              <w:t>maternal OR mother* OR wom?n*) AND (</w:t>
            </w:r>
            <w:r w:rsidRPr="000002EF">
              <w:rPr>
                <w:lang w:val="en-US"/>
              </w:rPr>
              <w:t>decision*</w:t>
            </w:r>
            <w:r w:rsidRPr="000002EF">
              <w:rPr>
                <w:shd w:val="clear" w:color="auto" w:fill="FFFFFF"/>
                <w:lang w:val="en-US"/>
              </w:rPr>
              <w:t xml:space="preserve"> OR demand* </w:t>
            </w:r>
            <w:r w:rsidRPr="000002EF">
              <w:rPr>
                <w:lang w:val="en-US"/>
              </w:rPr>
              <w:t xml:space="preserve">OR preference* </w:t>
            </w:r>
            <w:r w:rsidRPr="000002EF">
              <w:rPr>
                <w:shd w:val="clear" w:color="auto" w:fill="FFFFFF"/>
                <w:lang w:val="en-US"/>
              </w:rPr>
              <w:t>OR request* OR wish OR wishes))) OR AB</w:t>
            </w:r>
            <w:r w:rsidRPr="000002EF">
              <w:rPr>
                <w:rFonts w:eastAsia="CharlotteSansBookPlain"/>
                <w:lang w:val="en-US"/>
              </w:rPr>
              <w:t>(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>no clinical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 OR "</w:t>
            </w:r>
            <w:r w:rsidRPr="000002EF">
              <w:rPr>
                <w:rFonts w:eastAsia="CharlotteSansBookPlain"/>
                <w:lang w:val="en-US"/>
              </w:rPr>
              <w:t>non clinical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 OR "</w:t>
            </w:r>
            <w:r w:rsidRPr="000002EF">
              <w:rPr>
                <w:rFonts w:eastAsia="CharlotteSansBookPlain"/>
                <w:lang w:val="en-US"/>
              </w:rPr>
              <w:t>no medical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" </w:t>
            </w:r>
            <w:r w:rsidRPr="000002EF">
              <w:rPr>
                <w:rFonts w:eastAsia="CharlotteSansBookPlain"/>
                <w:lang w:val="en-US"/>
              </w:rPr>
              <w:t xml:space="preserve">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>non-medical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 xml:space="preserve"> 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>non-urgent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 xml:space="preserve"> 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"non-urgent" </w:t>
            </w:r>
            <w:r w:rsidRPr="000002EF">
              <w:rPr>
                <w:rFonts w:eastAsia="CharlotteSansBookPlain"/>
                <w:lang w:val="en-US"/>
              </w:rPr>
              <w:t>OR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 "</w:t>
            </w:r>
            <w:r w:rsidRPr="000002EF">
              <w:rPr>
                <w:rFonts w:eastAsia="CharlotteSansBookPlain"/>
                <w:lang w:val="en-US"/>
              </w:rPr>
              <w:t>on demand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 xml:space="preserve"> OR overuse 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0002EF">
              <w:rPr>
                <w:rFonts w:eastAsia="CharlotteSansBookPlain"/>
                <w:lang w:val="en-US"/>
              </w:rPr>
              <w:t>over use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" </w:t>
            </w:r>
            <w:r w:rsidRPr="000002EF">
              <w:rPr>
                <w:rFonts w:eastAsia="CharlotteSansBookPlain"/>
                <w:lang w:val="en-US"/>
              </w:rPr>
              <w:t xml:space="preserve">OR request* OR unnecessary OR </w:t>
            </w:r>
            <w:r w:rsidRPr="000002EF">
              <w:rPr>
                <w:bdr w:val="none" w:sz="0" w:space="0" w:color="auto" w:frame="1"/>
                <w:shd w:val="clear" w:color="auto" w:fill="FFFFFF"/>
                <w:lang w:val="en-US"/>
              </w:rPr>
              <w:t>"without medical" OR (absence W3 medical)</w:t>
            </w:r>
            <w:r w:rsidRPr="000002EF">
              <w:rPr>
                <w:rFonts w:eastAsia="CharlotteSansBookPlain"/>
                <w:lang w:val="en-US"/>
              </w:rPr>
              <w:t xml:space="preserve">) </w:t>
            </w:r>
          </w:p>
        </w:tc>
        <w:tc>
          <w:tcPr>
            <w:tcW w:w="993" w:type="dxa"/>
          </w:tcPr>
          <w:p w14:paraId="31E1F7B8" w14:textId="2E0D98B7" w:rsidR="00950046" w:rsidRDefault="00517BEF" w:rsidP="00680353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>
              <w:rPr>
                <w:rFonts w:asciiTheme="minorHAnsi" w:hAnsiTheme="minorHAnsi" w:cstheme="minorHAnsi"/>
                <w:color w:val="0A0905"/>
                <w:szCs w:val="18"/>
              </w:rPr>
              <w:t>82</w:t>
            </w:r>
            <w:r w:rsidR="005A544A" w:rsidRPr="005A544A">
              <w:rPr>
                <w:rFonts w:asciiTheme="minorHAnsi" w:hAnsiTheme="minorHAnsi" w:cstheme="minorHAnsi"/>
                <w:color w:val="0A0905"/>
                <w:szCs w:val="18"/>
              </w:rPr>
              <w:t>,</w:t>
            </w:r>
            <w:r>
              <w:rPr>
                <w:rFonts w:asciiTheme="minorHAnsi" w:hAnsiTheme="minorHAnsi" w:cstheme="minorHAnsi"/>
                <w:color w:val="0A0905"/>
                <w:szCs w:val="18"/>
              </w:rPr>
              <w:t>419</w:t>
            </w:r>
          </w:p>
        </w:tc>
      </w:tr>
      <w:tr w:rsidR="00B366A1" w:rsidRPr="00E41E4D" w14:paraId="4F9C7F36" w14:textId="77777777" w:rsidTr="001C3EE0">
        <w:tc>
          <w:tcPr>
            <w:tcW w:w="1101" w:type="dxa"/>
          </w:tcPr>
          <w:p w14:paraId="015C14B7" w14:textId="77777777" w:rsidR="00B366A1" w:rsidRPr="00E41E4D" w:rsidRDefault="00B366A1" w:rsidP="00B366A1">
            <w:pPr>
              <w:pStyle w:val="Numrering"/>
            </w:pPr>
          </w:p>
        </w:tc>
        <w:tc>
          <w:tcPr>
            <w:tcW w:w="6945" w:type="dxa"/>
          </w:tcPr>
          <w:p w14:paraId="449358A4" w14:textId="0FB5C596" w:rsidR="00B366A1" w:rsidRPr="000002EF" w:rsidRDefault="00783E58" w:rsidP="00B366A1">
            <w:pPr>
              <w:rPr>
                <w:i/>
                <w:iCs/>
              </w:rPr>
            </w:pPr>
            <w:r w:rsidRPr="000002EF">
              <w:rPr>
                <w:i/>
                <w:iCs/>
              </w:rPr>
              <w:t xml:space="preserve">1 </w:t>
            </w:r>
            <w:r w:rsidR="00156499" w:rsidRPr="000002EF">
              <w:rPr>
                <w:i/>
                <w:iCs/>
              </w:rPr>
              <w:t>AND</w:t>
            </w:r>
            <w:r w:rsidRPr="000002EF">
              <w:rPr>
                <w:i/>
                <w:iCs/>
              </w:rPr>
              <w:t xml:space="preserve"> 2</w:t>
            </w:r>
          </w:p>
        </w:tc>
        <w:tc>
          <w:tcPr>
            <w:tcW w:w="993" w:type="dxa"/>
          </w:tcPr>
          <w:p w14:paraId="63BC7334" w14:textId="0D9E1A7B" w:rsidR="00B366A1" w:rsidRPr="000002EF" w:rsidRDefault="005A544A" w:rsidP="00B366A1">
            <w:pP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2</w:t>
            </w:r>
            <w:r w:rsidR="00517BEF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3</w:t>
            </w:r>
            <w: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5</w:t>
            </w:r>
          </w:p>
        </w:tc>
      </w:tr>
      <w:tr w:rsidR="00B366A1" w:rsidRPr="00E41E4D" w14:paraId="3FF63AA8" w14:textId="77777777" w:rsidTr="000D1C22">
        <w:tc>
          <w:tcPr>
            <w:tcW w:w="8046" w:type="dxa"/>
            <w:gridSpan w:val="2"/>
          </w:tcPr>
          <w:p w14:paraId="5ABFB55C" w14:textId="44787D4C" w:rsidR="00B366A1" w:rsidRPr="003C45D3" w:rsidRDefault="00B366A1" w:rsidP="000002EF">
            <w:pPr>
              <w:pStyle w:val="Rubrik2"/>
              <w:outlineLvl w:val="1"/>
            </w:pPr>
            <w:r>
              <w:t>Causes</w:t>
            </w:r>
            <w:r w:rsidR="00F27736">
              <w:t xml:space="preserve"> delivery choice</w:t>
            </w:r>
          </w:p>
        </w:tc>
        <w:tc>
          <w:tcPr>
            <w:tcW w:w="993" w:type="dxa"/>
          </w:tcPr>
          <w:p w14:paraId="079D7DF8" w14:textId="77777777" w:rsidR="00B366A1" w:rsidRDefault="00B366A1" w:rsidP="00B366A1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</w:p>
        </w:tc>
      </w:tr>
      <w:tr w:rsidR="00B366A1" w:rsidRPr="00E41E4D" w14:paraId="740054B8" w14:textId="77777777" w:rsidTr="001C3EE0">
        <w:tc>
          <w:tcPr>
            <w:tcW w:w="1101" w:type="dxa"/>
          </w:tcPr>
          <w:p w14:paraId="78AABB8D" w14:textId="77777777" w:rsidR="00B366A1" w:rsidRPr="00E41E4D" w:rsidRDefault="00B366A1" w:rsidP="00B366A1">
            <w:pPr>
              <w:pStyle w:val="Numrering"/>
            </w:pPr>
          </w:p>
        </w:tc>
        <w:tc>
          <w:tcPr>
            <w:tcW w:w="6945" w:type="dxa"/>
          </w:tcPr>
          <w:p w14:paraId="48E9F6CD" w14:textId="485C6D67" w:rsidR="00B366A1" w:rsidRPr="000002EF" w:rsidRDefault="00EA035F" w:rsidP="00B366A1">
            <w:pPr>
              <w:rPr>
                <w:rFonts w:asciiTheme="minorHAnsi" w:hAnsiTheme="minorHAnsi" w:cstheme="minorHAnsi"/>
                <w:szCs w:val="18"/>
                <w:lang w:val="en-US"/>
              </w:rPr>
            </w:pPr>
            <w:r w:rsidRPr="000002EF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>(</w:t>
            </w:r>
            <w:r w:rsidR="00D368BB" w:rsidRPr="000002EF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>DE "Birth"</w:t>
            </w:r>
            <w:r w:rsidR="00D368BB" w:rsidRPr="000002EF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</w:t>
            </w:r>
            <w:r w:rsidR="00AE6A60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="005402FD" w:rsidRPr="000002EF">
              <w:rPr>
                <w:rFonts w:asciiTheme="minorHAnsi" w:hAnsiTheme="minorHAnsi" w:cstheme="minorHAnsi"/>
                <w:szCs w:val="18"/>
                <w:lang w:val="en-US"/>
              </w:rPr>
              <w:t>TI(</w:t>
            </w:r>
            <w:r w:rsidR="00AE6A60" w:rsidRPr="000002EF">
              <w:rPr>
                <w:rFonts w:asciiTheme="minorHAnsi" w:hAnsiTheme="minorHAnsi" w:cstheme="minorHAnsi"/>
                <w:szCs w:val="18"/>
                <w:lang w:val="en-US"/>
              </w:rPr>
              <w:t>birth</w:t>
            </w:r>
            <w:r w:rsidR="00783E58" w:rsidRPr="000002EF">
              <w:rPr>
                <w:rFonts w:asciiTheme="minorHAnsi" w:hAnsiTheme="minorHAnsi" w:cstheme="minorHAnsi"/>
                <w:szCs w:val="18"/>
                <w:lang w:val="en-US"/>
              </w:rPr>
              <w:t>*</w:t>
            </w:r>
            <w:r w:rsidR="005402FD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 OR childbirth* OR deliver* OR p</w:t>
            </w:r>
            <w:r w:rsidR="005402FD" w:rsidRPr="000002EF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arturition</w:t>
            </w:r>
            <w:r w:rsidR="005402FD" w:rsidRPr="000002EF">
              <w:rPr>
                <w:rFonts w:asciiTheme="minorHAnsi" w:hAnsiTheme="minorHAnsi" w:cstheme="minorHAnsi"/>
                <w:szCs w:val="18"/>
                <w:lang w:val="en-US"/>
              </w:rPr>
              <w:t>*)</w:t>
            </w:r>
            <w:r w:rsidRPr="000002EF">
              <w:rPr>
                <w:rFonts w:asciiTheme="minorHAnsi" w:hAnsiTheme="minorHAnsi" w:cstheme="minorHAnsi"/>
                <w:szCs w:val="18"/>
                <w:lang w:val="en-US"/>
              </w:rPr>
              <w:t>)</w:t>
            </w:r>
            <w:r w:rsidR="005402FD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 AND</w:t>
            </w:r>
            <w:r w:rsidR="00AE6A60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 </w:t>
            </w:r>
            <w:r w:rsidRPr="000002EF">
              <w:rPr>
                <w:rFonts w:asciiTheme="minorHAnsi" w:hAnsiTheme="minorHAnsi" w:cstheme="minorHAnsi"/>
                <w:szCs w:val="18"/>
                <w:lang w:val="en-US"/>
              </w:rPr>
              <w:t>TI</w:t>
            </w:r>
            <w:r w:rsidR="00783E58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(choice* </w:t>
            </w:r>
            <w:r w:rsidR="00D4338F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="00D4338F" w:rsidRPr="000002EF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counselling OR counseling</w:t>
            </w:r>
            <w:r w:rsidR="00D4338F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 </w:t>
            </w:r>
            <w:r w:rsidR="00783E58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OR decision* OR mode OR </w:t>
            </w:r>
            <w:r w:rsidR="00AE6A60" w:rsidRPr="000002EF">
              <w:rPr>
                <w:rFonts w:asciiTheme="minorHAnsi" w:hAnsiTheme="minorHAnsi" w:cstheme="minorHAnsi"/>
                <w:szCs w:val="18"/>
                <w:lang w:val="en-US"/>
              </w:rPr>
              <w:t>preference*</w:t>
            </w:r>
            <w:r w:rsidR="00156499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 OR request*</w:t>
            </w:r>
            <w:r w:rsidR="00D4338F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 </w:t>
            </w:r>
            <w:r w:rsidR="00D4338F" w:rsidRPr="000002EF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>OR tokophobia</w:t>
            </w:r>
            <w:r w:rsidR="00783E58" w:rsidRPr="000002EF">
              <w:rPr>
                <w:rFonts w:asciiTheme="minorHAnsi" w:hAnsiTheme="minorHAnsi" w:cstheme="minorHAnsi"/>
                <w:szCs w:val="18"/>
                <w:lang w:val="en-US"/>
              </w:rPr>
              <w:t>)</w:t>
            </w:r>
            <w:r w:rsidR="00AE6A60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 </w:t>
            </w:r>
            <w:r w:rsidR="00D368BB" w:rsidRPr="000002EF">
              <w:rPr>
                <w:rFonts w:asciiTheme="minorHAnsi" w:hAnsiTheme="minorHAnsi" w:cstheme="minorHAnsi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52ADE393" w14:textId="690E3E47" w:rsidR="00B366A1" w:rsidRDefault="00517BEF" w:rsidP="00B366A1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>
              <w:rPr>
                <w:rFonts w:asciiTheme="minorHAnsi" w:hAnsiTheme="minorHAnsi" w:cstheme="minorHAnsi"/>
                <w:color w:val="0A0905"/>
                <w:szCs w:val="18"/>
              </w:rPr>
              <w:t>1,042</w:t>
            </w:r>
          </w:p>
        </w:tc>
      </w:tr>
      <w:tr w:rsidR="00EA035F" w:rsidRPr="00E41E4D" w14:paraId="435AD6DD" w14:textId="77777777" w:rsidTr="001C3EE0">
        <w:tc>
          <w:tcPr>
            <w:tcW w:w="1101" w:type="dxa"/>
          </w:tcPr>
          <w:p w14:paraId="4264C4D2" w14:textId="77777777" w:rsidR="00EA035F" w:rsidRPr="00E41E4D" w:rsidRDefault="00EA035F" w:rsidP="00B366A1">
            <w:pPr>
              <w:pStyle w:val="Numrering"/>
            </w:pPr>
          </w:p>
        </w:tc>
        <w:tc>
          <w:tcPr>
            <w:tcW w:w="6945" w:type="dxa"/>
          </w:tcPr>
          <w:p w14:paraId="2EDF8980" w14:textId="6A975C27" w:rsidR="00EA035F" w:rsidRPr="004F0432" w:rsidRDefault="00EA035F" w:rsidP="00B366A1">
            <w:pPr>
              <w:rPr>
                <w:rFonts w:asciiTheme="minorHAnsi" w:hAnsiTheme="minorHAnsi" w:cstheme="minorHAnsi"/>
                <w:i/>
                <w:iCs/>
                <w:szCs w:val="18"/>
                <w:bdr w:val="none" w:sz="0" w:space="0" w:color="auto" w:frame="1"/>
              </w:rPr>
            </w:pPr>
            <w:r w:rsidRPr="004F0432">
              <w:rPr>
                <w:rFonts w:asciiTheme="minorHAnsi" w:hAnsiTheme="minorHAnsi" w:cstheme="minorHAnsi"/>
                <w:i/>
                <w:iCs/>
                <w:szCs w:val="18"/>
                <w:bdr w:val="none" w:sz="0" w:space="0" w:color="auto" w:frame="1"/>
              </w:rPr>
              <w:t>3 OR 4</w:t>
            </w:r>
          </w:p>
        </w:tc>
        <w:tc>
          <w:tcPr>
            <w:tcW w:w="993" w:type="dxa"/>
          </w:tcPr>
          <w:p w14:paraId="50AACBD7" w14:textId="76548CBC" w:rsidR="00EA035F" w:rsidRPr="004F0432" w:rsidRDefault="00517BEF" w:rsidP="00B366A1">
            <w:pP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1</w:t>
            </w:r>
            <w:r w:rsidR="005A544A" w:rsidRPr="005A544A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,</w:t>
            </w:r>
            <w: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195</w:t>
            </w:r>
          </w:p>
        </w:tc>
      </w:tr>
      <w:tr w:rsidR="00783E58" w:rsidRPr="00E41E4D" w14:paraId="01F81938" w14:textId="77777777" w:rsidTr="00A67D4E">
        <w:tc>
          <w:tcPr>
            <w:tcW w:w="8046" w:type="dxa"/>
            <w:gridSpan w:val="2"/>
          </w:tcPr>
          <w:p w14:paraId="55E61961" w14:textId="7221941D" w:rsidR="00783E58" w:rsidRPr="00F27736" w:rsidRDefault="00783E58" w:rsidP="000002EF">
            <w:pPr>
              <w:pStyle w:val="Rubrik2"/>
              <w:outlineLvl w:val="1"/>
            </w:pPr>
            <w:r>
              <w:t>Encounters Experiences</w:t>
            </w:r>
          </w:p>
        </w:tc>
        <w:tc>
          <w:tcPr>
            <w:tcW w:w="993" w:type="dxa"/>
          </w:tcPr>
          <w:p w14:paraId="776893B9" w14:textId="77777777" w:rsidR="00783E58" w:rsidRDefault="00783E58" w:rsidP="00783E58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</w:p>
        </w:tc>
      </w:tr>
      <w:tr w:rsidR="00783E58" w:rsidRPr="00E41E4D" w14:paraId="62E16AD6" w14:textId="77777777" w:rsidTr="001C3EE0">
        <w:tc>
          <w:tcPr>
            <w:tcW w:w="1101" w:type="dxa"/>
          </w:tcPr>
          <w:p w14:paraId="34FF087F" w14:textId="77777777" w:rsidR="00783E58" w:rsidRPr="00E41E4D" w:rsidRDefault="00783E58" w:rsidP="00783E58">
            <w:pPr>
              <w:pStyle w:val="Numrering"/>
            </w:pPr>
          </w:p>
        </w:tc>
        <w:tc>
          <w:tcPr>
            <w:tcW w:w="6945" w:type="dxa"/>
          </w:tcPr>
          <w:p w14:paraId="36F5CEFF" w14:textId="42191472" w:rsidR="00783E58" w:rsidRPr="00F27736" w:rsidRDefault="00783E58" w:rsidP="00783E58">
            <w:pPr>
              <w:rPr>
                <w:rFonts w:asciiTheme="minorHAnsi" w:hAnsiTheme="minorHAnsi" w:cstheme="minorHAnsi"/>
                <w:szCs w:val="18"/>
                <w:lang w:val="en-US"/>
              </w:rPr>
            </w:pPr>
            <w:r w:rsidRPr="002E4437">
              <w:rPr>
                <w:rFonts w:asciiTheme="minorHAnsi" w:hAnsiTheme="minorHAnsi" w:cstheme="minorHAnsi"/>
                <w:szCs w:val="18"/>
                <w:lang w:val="en-US"/>
              </w:rPr>
              <w:t>DE "Anxiety"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 xml:space="preserve"> OR </w:t>
            </w:r>
            <w:r w:rsidRPr="000002EF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 xml:space="preserve">DE "Birth Trauma" OR DE "Distress" 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Pr="002E4437">
              <w:rPr>
                <w:rFonts w:asciiTheme="minorHAnsi" w:hAnsiTheme="minorHAnsi" w:cstheme="minorHAnsi"/>
                <w:szCs w:val="18"/>
                <w:lang w:val="en-US"/>
              </w:rPr>
              <w:t xml:space="preserve">DE "Emotional States" OR DE "Anxiety Sensitivity" 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Pr="00231268">
              <w:rPr>
                <w:rFonts w:asciiTheme="minorHAnsi" w:hAnsiTheme="minorHAnsi" w:cstheme="minorHAnsi"/>
                <w:szCs w:val="18"/>
                <w:lang w:val="en-US"/>
              </w:rPr>
              <w:t xml:space="preserve">DE "Fear" </w:t>
            </w:r>
            <w:r w:rsidRPr="002E4437">
              <w:rPr>
                <w:rFonts w:asciiTheme="minorHAnsi" w:hAnsiTheme="minorHAnsi" w:cstheme="minorHAnsi"/>
                <w:szCs w:val="18"/>
                <w:lang w:val="en-US"/>
              </w:rPr>
              <w:t>OR DE "Health Anxiety"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 xml:space="preserve"> OR </w:t>
            </w:r>
            <w:r w:rsidRPr="00231268">
              <w:rPr>
                <w:rFonts w:asciiTheme="minorHAnsi" w:hAnsiTheme="minorHAnsi" w:cstheme="minorHAnsi"/>
                <w:szCs w:val="18"/>
                <w:lang w:val="en-US"/>
              </w:rPr>
              <w:t>DE "Health Personnel Attitudes" OR DE "Neurosis" OR DE "Panic Attack"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 xml:space="preserve"> </w:t>
            </w:r>
            <w:r w:rsidRPr="00231268">
              <w:rPr>
                <w:rFonts w:asciiTheme="minorHAnsi" w:hAnsiTheme="minorHAnsi" w:cstheme="minorHAnsi"/>
                <w:szCs w:val="18"/>
                <w:lang w:val="en-US"/>
              </w:rPr>
              <w:t xml:space="preserve">OR DE "Counselor Attitudes" 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Pr="00231268">
              <w:rPr>
                <w:rFonts w:asciiTheme="minorHAnsi" w:hAnsiTheme="minorHAnsi" w:cstheme="minorHAnsi"/>
                <w:szCs w:val="18"/>
                <w:lang w:val="en-US"/>
              </w:rPr>
              <w:t>DE "Post-Traumatic Stress" OR DE "Psychologist Attitudes"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 xml:space="preserve"> OR </w:t>
            </w:r>
            <w:r w:rsidRPr="00231268">
              <w:rPr>
                <w:rFonts w:asciiTheme="minorHAnsi" w:hAnsiTheme="minorHAnsi" w:cstheme="minorHAnsi"/>
                <w:szCs w:val="18"/>
                <w:lang w:val="en-US"/>
              </w:rPr>
              <w:t>DE "Rape"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 xml:space="preserve"> </w:t>
            </w:r>
            <w:r w:rsidRPr="00231268">
              <w:rPr>
                <w:rFonts w:asciiTheme="minorHAnsi" w:hAnsiTheme="minorHAnsi" w:cstheme="minorHAnsi"/>
                <w:szCs w:val="18"/>
                <w:lang w:val="en-US"/>
              </w:rPr>
              <w:t>OR DE "Social Interaction"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 xml:space="preserve"> </w:t>
            </w:r>
            <w:r w:rsidRPr="00231268">
              <w:rPr>
                <w:rFonts w:asciiTheme="minorHAnsi" w:hAnsiTheme="minorHAnsi" w:cstheme="minorHAnsi"/>
                <w:szCs w:val="18"/>
                <w:lang w:val="en-US"/>
              </w:rPr>
              <w:t>OR DE "Stress Reactions" OR DE "Trauma"</w:t>
            </w:r>
          </w:p>
        </w:tc>
        <w:tc>
          <w:tcPr>
            <w:tcW w:w="993" w:type="dxa"/>
          </w:tcPr>
          <w:p w14:paraId="0F12E4D5" w14:textId="474890AE" w:rsidR="00783E58" w:rsidRDefault="005A544A" w:rsidP="00783E58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 w:rsidRPr="005A544A">
              <w:rPr>
                <w:rFonts w:asciiTheme="minorHAnsi" w:hAnsiTheme="minorHAnsi" w:cstheme="minorHAnsi"/>
                <w:color w:val="0A0905"/>
                <w:szCs w:val="18"/>
              </w:rPr>
              <w:t>2</w:t>
            </w:r>
            <w:r w:rsidR="00517BEF">
              <w:rPr>
                <w:rFonts w:asciiTheme="minorHAnsi" w:hAnsiTheme="minorHAnsi" w:cstheme="minorHAnsi"/>
                <w:color w:val="0A0905"/>
                <w:szCs w:val="18"/>
              </w:rPr>
              <w:t>78</w:t>
            </w:r>
            <w:r w:rsidRPr="005A544A">
              <w:rPr>
                <w:rFonts w:asciiTheme="minorHAnsi" w:hAnsiTheme="minorHAnsi" w:cstheme="minorHAnsi"/>
                <w:color w:val="0A0905"/>
                <w:szCs w:val="18"/>
              </w:rPr>
              <w:t>,</w:t>
            </w:r>
            <w:r w:rsidR="00517BEF">
              <w:rPr>
                <w:rFonts w:asciiTheme="minorHAnsi" w:hAnsiTheme="minorHAnsi" w:cstheme="minorHAnsi"/>
                <w:color w:val="0A0905"/>
                <w:szCs w:val="18"/>
              </w:rPr>
              <w:t>584</w:t>
            </w:r>
          </w:p>
        </w:tc>
      </w:tr>
      <w:tr w:rsidR="00783E58" w:rsidRPr="00E41E4D" w14:paraId="13A16A1F" w14:textId="77777777" w:rsidTr="001C3EE0">
        <w:tc>
          <w:tcPr>
            <w:tcW w:w="1101" w:type="dxa"/>
          </w:tcPr>
          <w:p w14:paraId="1B44EBC1" w14:textId="77777777" w:rsidR="00783E58" w:rsidRPr="00E41E4D" w:rsidRDefault="00783E58" w:rsidP="00783E58">
            <w:pPr>
              <w:pStyle w:val="Numrering"/>
            </w:pPr>
          </w:p>
        </w:tc>
        <w:tc>
          <w:tcPr>
            <w:tcW w:w="6945" w:type="dxa"/>
          </w:tcPr>
          <w:p w14:paraId="3E14FAB1" w14:textId="0FA07A6E" w:rsidR="00783E58" w:rsidRPr="000002EF" w:rsidRDefault="00783E58" w:rsidP="00783E58">
            <w:pPr>
              <w:rPr>
                <w:lang w:val="en-US"/>
              </w:rPr>
            </w:pPr>
            <w:r w:rsidRPr="000002EF">
              <w:rPr>
                <w:lang w:val="en-US"/>
              </w:rPr>
              <w:t>TI(</w:t>
            </w:r>
            <w:r w:rsidRPr="003C45D3">
              <w:rPr>
                <w:rFonts w:cstheme="minorHAnsi"/>
                <w:lang w:val="en"/>
              </w:rPr>
              <w:t xml:space="preserve">anxiet* OR </w:t>
            </w:r>
            <w:r w:rsidRPr="000002EF">
              <w:rPr>
                <w:lang w:val="en-US"/>
              </w:rPr>
              <w:t xml:space="preserve">attitude* OR encounter* OR expectation* OR experience* OR fear* OR interact* OR judgement* OR perception* OR posttraumatic* OR "post traumatic" OR "psychological trauma*" OR rape  OR preference* OR relation* OR resistance* OR wellbeing OR "well being" OR worry OR worries) </w:t>
            </w:r>
            <w:r w:rsidR="00EA035F" w:rsidRPr="000002EF">
              <w:rPr>
                <w:lang w:val="en-US"/>
              </w:rPr>
              <w:t xml:space="preserve"> OR AB(</w:t>
            </w:r>
            <w:r w:rsidR="00EA035F" w:rsidRPr="003C45D3">
              <w:rPr>
                <w:rFonts w:cstheme="minorHAnsi"/>
                <w:lang w:val="en"/>
              </w:rPr>
              <w:t xml:space="preserve">anxiet* OR </w:t>
            </w:r>
            <w:r w:rsidR="00EA035F" w:rsidRPr="000002EF">
              <w:rPr>
                <w:lang w:val="en-US"/>
              </w:rPr>
              <w:t xml:space="preserve">attitude* OR encounter* OR expectation* OR experience* OR fear* OR interact* OR judgement* OR perception* OR posttraumatic* OR "post traumatic" OR "psychological trauma*" OR rape  OR preference* OR relation* OR resistance* </w:t>
            </w:r>
            <w:r w:rsidR="00D4338F" w:rsidRPr="000002EF">
              <w:rPr>
                <w:lang w:val="en-US"/>
              </w:rPr>
              <w:t xml:space="preserve">OR </w:t>
            </w:r>
            <w:r w:rsidR="00D4338F" w:rsidRPr="000002EF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 xml:space="preserve">tokophobia </w:t>
            </w:r>
            <w:r w:rsidR="00EA035F" w:rsidRPr="000002EF">
              <w:rPr>
                <w:lang w:val="en-US"/>
              </w:rPr>
              <w:t xml:space="preserve">OR wellbeing OR "well being" OR worry OR worries)  </w:t>
            </w:r>
          </w:p>
        </w:tc>
        <w:tc>
          <w:tcPr>
            <w:tcW w:w="993" w:type="dxa"/>
          </w:tcPr>
          <w:p w14:paraId="45E23F41" w14:textId="2DB64208" w:rsidR="00783E58" w:rsidRDefault="005A544A" w:rsidP="00783E58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 w:rsidRPr="005A544A">
              <w:rPr>
                <w:rFonts w:asciiTheme="minorHAnsi" w:hAnsiTheme="minorHAnsi" w:cstheme="minorHAnsi"/>
                <w:color w:val="0A0905"/>
                <w:szCs w:val="18"/>
              </w:rPr>
              <w:t>2,</w:t>
            </w:r>
            <w:r w:rsidR="00517BEF">
              <w:rPr>
                <w:rFonts w:asciiTheme="minorHAnsi" w:hAnsiTheme="minorHAnsi" w:cstheme="minorHAnsi"/>
                <w:color w:val="0A0905"/>
                <w:szCs w:val="18"/>
              </w:rPr>
              <w:t>497</w:t>
            </w:r>
            <w:r w:rsidRPr="005A544A">
              <w:rPr>
                <w:rFonts w:asciiTheme="minorHAnsi" w:hAnsiTheme="minorHAnsi" w:cstheme="minorHAnsi"/>
                <w:color w:val="0A0905"/>
                <w:szCs w:val="18"/>
              </w:rPr>
              <w:t>,</w:t>
            </w:r>
            <w:r w:rsidR="00517BEF">
              <w:rPr>
                <w:rFonts w:asciiTheme="minorHAnsi" w:hAnsiTheme="minorHAnsi" w:cstheme="minorHAnsi"/>
                <w:color w:val="0A0905"/>
                <w:szCs w:val="18"/>
              </w:rPr>
              <w:t>261</w:t>
            </w:r>
          </w:p>
        </w:tc>
      </w:tr>
      <w:tr w:rsidR="00783E58" w:rsidRPr="00E41E4D" w14:paraId="16C69669" w14:textId="77777777" w:rsidTr="001C3EE0">
        <w:tc>
          <w:tcPr>
            <w:tcW w:w="1101" w:type="dxa"/>
          </w:tcPr>
          <w:p w14:paraId="090E2C4B" w14:textId="77777777" w:rsidR="00783E58" w:rsidRPr="00E41E4D" w:rsidRDefault="00783E58" w:rsidP="00783E58">
            <w:pPr>
              <w:pStyle w:val="Numrering"/>
            </w:pPr>
          </w:p>
        </w:tc>
        <w:tc>
          <w:tcPr>
            <w:tcW w:w="6945" w:type="dxa"/>
          </w:tcPr>
          <w:p w14:paraId="7FC5EA78" w14:textId="020E3971" w:rsidR="00783E58" w:rsidRPr="004F0432" w:rsidRDefault="00156499" w:rsidP="00783E58">
            <w:pPr>
              <w:rPr>
                <w:i/>
                <w:iCs/>
              </w:rPr>
            </w:pPr>
            <w:r w:rsidRPr="004F0432">
              <w:rPr>
                <w:i/>
                <w:iCs/>
              </w:rPr>
              <w:t>6</w:t>
            </w:r>
            <w:r w:rsidR="00EA035F" w:rsidRPr="004F0432">
              <w:rPr>
                <w:i/>
                <w:iCs/>
              </w:rPr>
              <w:t xml:space="preserve"> OR </w:t>
            </w:r>
            <w:r w:rsidRPr="004F0432">
              <w:rPr>
                <w:i/>
                <w:iCs/>
              </w:rPr>
              <w:t>7</w:t>
            </w:r>
          </w:p>
        </w:tc>
        <w:tc>
          <w:tcPr>
            <w:tcW w:w="993" w:type="dxa"/>
          </w:tcPr>
          <w:p w14:paraId="66C10AC2" w14:textId="77F29471" w:rsidR="00783E58" w:rsidRPr="004F0432" w:rsidRDefault="005A544A" w:rsidP="00783E58">
            <w:pP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</w:pPr>
            <w:r w:rsidRPr="005A544A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2,</w:t>
            </w:r>
            <w:r w:rsidR="00517BEF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549</w:t>
            </w:r>
            <w:r w:rsidRPr="005A544A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,</w:t>
            </w:r>
            <w:r w:rsidR="00517BEF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608</w:t>
            </w:r>
          </w:p>
        </w:tc>
      </w:tr>
      <w:tr w:rsidR="00783E58" w:rsidRPr="00E41E4D" w14:paraId="0438853C" w14:textId="77777777" w:rsidTr="00965C68">
        <w:tc>
          <w:tcPr>
            <w:tcW w:w="9039" w:type="dxa"/>
            <w:gridSpan w:val="3"/>
          </w:tcPr>
          <w:p w14:paraId="3A5C5BBF" w14:textId="4B2E3671" w:rsidR="00783E58" w:rsidRDefault="00783E58" w:rsidP="000002EF">
            <w:pPr>
              <w:pStyle w:val="Rubrik2"/>
              <w:outlineLvl w:val="1"/>
              <w:rPr>
                <w:color w:val="0A0905"/>
              </w:rPr>
            </w:pPr>
            <w:r>
              <w:t>Study types</w:t>
            </w:r>
          </w:p>
        </w:tc>
      </w:tr>
      <w:tr w:rsidR="00783E58" w:rsidRPr="00E41E4D" w14:paraId="1BE62D94" w14:textId="77777777" w:rsidTr="001C3EE0">
        <w:tc>
          <w:tcPr>
            <w:tcW w:w="1101" w:type="dxa"/>
          </w:tcPr>
          <w:p w14:paraId="62F68CF5" w14:textId="77777777" w:rsidR="00783E58" w:rsidRPr="00E41E4D" w:rsidRDefault="00783E58" w:rsidP="00783E58">
            <w:pPr>
              <w:pStyle w:val="Numrering"/>
            </w:pPr>
          </w:p>
        </w:tc>
        <w:tc>
          <w:tcPr>
            <w:tcW w:w="6945" w:type="dxa"/>
          </w:tcPr>
          <w:p w14:paraId="278A88DE" w14:textId="3F913633" w:rsidR="00783E58" w:rsidRPr="00F27736" w:rsidRDefault="00156499" w:rsidP="00783E58">
            <w:pPr>
              <w:rPr>
                <w:rFonts w:asciiTheme="minorHAnsi" w:hAnsiTheme="minorHAnsi" w:cstheme="minorHAnsi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Cs w:val="18"/>
                <w:lang w:val="en-US"/>
              </w:rPr>
              <w:t>(</w:t>
            </w:r>
            <w:r w:rsidR="00783E58" w:rsidRPr="002E4437">
              <w:rPr>
                <w:rFonts w:asciiTheme="minorHAnsi" w:hAnsiTheme="minorHAnsi" w:cstheme="minorHAnsi"/>
                <w:szCs w:val="18"/>
                <w:lang w:val="en-US"/>
              </w:rPr>
              <w:t>DE "Qualitative Methods" OR DE "Focus Group" OR DE "Grounded Theory" OR DE "Interpretative Phenomenological Analysis" OR DE "Narrative Analysis" OR DE "Semi-Structured Interview" OR DE "Thematic Analysis" OR DE "Interviews" OR DE "Mixed Methods Research" OR DE "Observation Methods" OR DE "Phenomenology" OR DE "Qualitative Measures"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>) OR (</w:t>
            </w:r>
            <w:r w:rsidRPr="003C45D3">
              <w:rPr>
                <w:lang w:val="en"/>
              </w:rPr>
              <w:t xml:space="preserve">TX "constant comparative" OR TX ethnon* </w:t>
            </w:r>
            <w:r w:rsidRPr="000002EF">
              <w:rPr>
                <w:lang w:val="en-US"/>
              </w:rPr>
              <w:t>OR TX "human science" OR TX "</w:t>
            </w:r>
            <w:bookmarkStart w:id="0" w:name="_Hlk36544547"/>
            <w:r w:rsidRPr="000002EF">
              <w:rPr>
                <w:lang w:val="en-US"/>
              </w:rPr>
              <w:t xml:space="preserve">discourse analy*" </w:t>
            </w:r>
            <w:bookmarkEnd w:id="0"/>
            <w:r w:rsidRPr="003C45D3">
              <w:rPr>
                <w:lang w:val="en"/>
              </w:rPr>
              <w:t xml:space="preserve">OR TX "focus group*" OR TX "grounded research" OR TX "grounded studies" OR TX "grounded study" OR TX "grounded theor*" OR TX hermeneutic* OR TX </w:t>
            </w:r>
            <w:r w:rsidRPr="000002EF">
              <w:rPr>
                <w:lang w:val="en-US"/>
              </w:rPr>
              <w:t xml:space="preserve">interview* OR TX "life experiences" OR TX "lived experience*" </w:t>
            </w:r>
            <w:r w:rsidRPr="003C45D3">
              <w:rPr>
                <w:lang w:val="en"/>
              </w:rPr>
              <w:t>OR  TX "</w:t>
            </w:r>
            <w:r w:rsidRPr="000002EF">
              <w:rPr>
                <w:lang w:val="en-US"/>
              </w:rPr>
              <w:t>meta-synthesis</w:t>
            </w:r>
            <w:r w:rsidRPr="003C45D3">
              <w:rPr>
                <w:lang w:val="en"/>
              </w:rPr>
              <w:t xml:space="preserve">" or TX "meta-ethno*" OR "mixed method*"  </w:t>
            </w:r>
            <w:r w:rsidRPr="000002EF">
              <w:rPr>
                <w:lang w:val="en-US"/>
              </w:rPr>
              <w:t xml:space="preserve">OR TX "narrative analy*" </w:t>
            </w:r>
            <w:r w:rsidRPr="003C45D3">
              <w:rPr>
                <w:lang w:val="en"/>
              </w:rPr>
              <w:t xml:space="preserve">OR TX "purposive sampl*" OR TX phenomenol* OR </w:t>
            </w:r>
            <w:r w:rsidRPr="000002EF">
              <w:rPr>
                <w:lang w:val="en-US"/>
              </w:rPr>
              <w:t>TX qualitative OR TX questionnaire*)</w:t>
            </w:r>
          </w:p>
        </w:tc>
        <w:tc>
          <w:tcPr>
            <w:tcW w:w="993" w:type="dxa"/>
          </w:tcPr>
          <w:p w14:paraId="08B17BC7" w14:textId="373D9A00" w:rsidR="00783E58" w:rsidRDefault="005A544A" w:rsidP="00783E58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 w:rsidRPr="005A544A">
              <w:rPr>
                <w:rFonts w:asciiTheme="minorHAnsi" w:hAnsiTheme="minorHAnsi" w:cstheme="minorHAnsi"/>
                <w:color w:val="0A0905"/>
                <w:szCs w:val="18"/>
              </w:rPr>
              <w:t>1,</w:t>
            </w:r>
            <w:r w:rsidR="00517BEF">
              <w:rPr>
                <w:rFonts w:asciiTheme="minorHAnsi" w:hAnsiTheme="minorHAnsi" w:cstheme="minorHAnsi"/>
                <w:color w:val="0A0905"/>
                <w:szCs w:val="18"/>
              </w:rPr>
              <w:t>208</w:t>
            </w:r>
            <w:r w:rsidRPr="005A544A">
              <w:rPr>
                <w:rFonts w:asciiTheme="minorHAnsi" w:hAnsiTheme="minorHAnsi" w:cstheme="minorHAnsi"/>
                <w:color w:val="0A0905"/>
                <w:szCs w:val="18"/>
              </w:rPr>
              <w:t>,</w:t>
            </w:r>
            <w:r w:rsidR="00517BEF">
              <w:rPr>
                <w:rFonts w:asciiTheme="minorHAnsi" w:hAnsiTheme="minorHAnsi" w:cstheme="minorHAnsi"/>
                <w:color w:val="0A0905"/>
                <w:szCs w:val="18"/>
              </w:rPr>
              <w:t>738</w:t>
            </w:r>
          </w:p>
        </w:tc>
      </w:tr>
      <w:tr w:rsidR="00EA035F" w:rsidRPr="00E41E4D" w14:paraId="1182F854" w14:textId="77777777" w:rsidTr="001C3EE0">
        <w:tc>
          <w:tcPr>
            <w:tcW w:w="1101" w:type="dxa"/>
          </w:tcPr>
          <w:p w14:paraId="3637F247" w14:textId="77777777" w:rsidR="00EA035F" w:rsidRPr="00E41E4D" w:rsidRDefault="00EA035F" w:rsidP="00783E58">
            <w:pPr>
              <w:pStyle w:val="Numrering"/>
            </w:pPr>
          </w:p>
        </w:tc>
        <w:tc>
          <w:tcPr>
            <w:tcW w:w="6945" w:type="dxa"/>
          </w:tcPr>
          <w:p w14:paraId="1B565653" w14:textId="13FD1F50" w:rsidR="00EA035F" w:rsidRPr="004F0432" w:rsidRDefault="00EA035F" w:rsidP="00783E58">
            <w:pPr>
              <w:rPr>
                <w:rFonts w:asciiTheme="minorHAnsi" w:hAnsiTheme="minorHAnsi" w:cstheme="minorHAnsi"/>
                <w:i/>
                <w:iCs/>
                <w:szCs w:val="18"/>
                <w:lang w:val="en-US"/>
              </w:rPr>
            </w:pPr>
            <w:r w:rsidRPr="004F0432">
              <w:rPr>
                <w:rFonts w:asciiTheme="minorHAnsi" w:hAnsiTheme="minorHAnsi" w:cstheme="minorHAnsi"/>
                <w:i/>
                <w:iCs/>
                <w:szCs w:val="18"/>
                <w:lang w:val="en-US"/>
              </w:rPr>
              <w:t>8</w:t>
            </w:r>
            <w:r w:rsidR="00156499" w:rsidRPr="004F0432">
              <w:rPr>
                <w:rFonts w:asciiTheme="minorHAnsi" w:hAnsiTheme="minorHAnsi" w:cstheme="minorHAnsi"/>
                <w:i/>
                <w:iCs/>
                <w:szCs w:val="18"/>
                <w:lang w:val="en-US"/>
              </w:rPr>
              <w:t xml:space="preserve"> OR 9</w:t>
            </w:r>
          </w:p>
        </w:tc>
        <w:tc>
          <w:tcPr>
            <w:tcW w:w="993" w:type="dxa"/>
          </w:tcPr>
          <w:p w14:paraId="5A3A8165" w14:textId="00FD2002" w:rsidR="00EA035F" w:rsidRPr="004F0432" w:rsidRDefault="005A544A" w:rsidP="00783E58">
            <w:pP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</w:pPr>
            <w:r w:rsidRPr="005A544A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2,</w:t>
            </w:r>
            <w:r w:rsidR="00517BEF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957</w:t>
            </w:r>
            <w:r w:rsidRPr="005A544A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,</w:t>
            </w:r>
            <w:r w:rsidR="00517BEF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49</w:t>
            </w:r>
            <w:r w:rsidRPr="005A544A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8</w:t>
            </w:r>
          </w:p>
        </w:tc>
      </w:tr>
      <w:tr w:rsidR="00783E58" w:rsidRPr="00680353" w14:paraId="58093A82" w14:textId="77777777" w:rsidTr="00B87F4A">
        <w:tc>
          <w:tcPr>
            <w:tcW w:w="9039" w:type="dxa"/>
            <w:gridSpan w:val="3"/>
          </w:tcPr>
          <w:p w14:paraId="393F9A24" w14:textId="5C40E31C" w:rsidR="00783E58" w:rsidRPr="003C45D3" w:rsidRDefault="00783E58" w:rsidP="000002EF">
            <w:pPr>
              <w:pStyle w:val="Rubrik2"/>
              <w:outlineLvl w:val="1"/>
            </w:pPr>
            <w:r w:rsidRPr="003C45D3">
              <w:t>Combined sets</w:t>
            </w:r>
          </w:p>
        </w:tc>
      </w:tr>
      <w:tr w:rsidR="005A544A" w:rsidRPr="00680353" w14:paraId="35EC1314" w14:textId="77777777" w:rsidTr="00A27B41">
        <w:tc>
          <w:tcPr>
            <w:tcW w:w="9039" w:type="dxa"/>
            <w:gridSpan w:val="3"/>
          </w:tcPr>
          <w:p w14:paraId="3418C937" w14:textId="6C853728" w:rsidR="005A544A" w:rsidRPr="005A544A" w:rsidRDefault="005A544A" w:rsidP="00783E58">
            <w:pPr>
              <w:rPr>
                <w:rFonts w:asciiTheme="minorHAnsi" w:hAnsiTheme="minorHAnsi" w:cstheme="minorHAnsi"/>
                <w:b/>
                <w:bCs/>
                <w:lang w:val="en"/>
              </w:rPr>
            </w:pPr>
            <w:r w:rsidRPr="005A544A">
              <w:rPr>
                <w:rFonts w:asciiTheme="minorHAnsi" w:hAnsiTheme="minorHAnsi" w:cstheme="minorHAnsi"/>
                <w:b/>
                <w:bCs/>
                <w:lang w:val="en"/>
              </w:rPr>
              <w:t>Final sets</w:t>
            </w:r>
          </w:p>
        </w:tc>
      </w:tr>
      <w:tr w:rsidR="00EA035F" w:rsidRPr="00680353" w14:paraId="4FCCD713" w14:textId="77777777" w:rsidTr="001C3EE0">
        <w:tc>
          <w:tcPr>
            <w:tcW w:w="1101" w:type="dxa"/>
          </w:tcPr>
          <w:p w14:paraId="59EC021B" w14:textId="77777777" w:rsidR="00EA035F" w:rsidRPr="00A90B96" w:rsidRDefault="00EA035F" w:rsidP="00783E58">
            <w:pPr>
              <w:pStyle w:val="Numrering"/>
              <w:rPr>
                <w:b/>
                <w:bCs/>
                <w:lang w:val="en-US"/>
              </w:rPr>
            </w:pPr>
          </w:p>
        </w:tc>
        <w:tc>
          <w:tcPr>
            <w:tcW w:w="6945" w:type="dxa"/>
          </w:tcPr>
          <w:p w14:paraId="32CC258C" w14:textId="457C72D9" w:rsidR="005A544A" w:rsidRDefault="00EF6AFF" w:rsidP="00783E58">
            <w:pPr>
              <w:rPr>
                <w:b/>
                <w:bCs/>
                <w:i/>
                <w:iCs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Cs w:val="18"/>
                <w:lang w:val="en-US"/>
              </w:rPr>
              <w:t xml:space="preserve">5 AND </w:t>
            </w:r>
            <w:r w:rsidR="00EA035F" w:rsidRPr="00D565BF">
              <w:rPr>
                <w:b/>
                <w:bCs/>
                <w:i/>
                <w:iCs/>
                <w:szCs w:val="18"/>
                <w:lang w:val="en-US"/>
              </w:rPr>
              <w:t>1</w:t>
            </w:r>
            <w:r w:rsidR="00517BEF">
              <w:rPr>
                <w:b/>
                <w:bCs/>
                <w:i/>
                <w:iCs/>
                <w:szCs w:val="18"/>
                <w:lang w:val="en-US"/>
              </w:rPr>
              <w:t>0</w:t>
            </w:r>
            <w:r w:rsidR="005A544A">
              <w:rPr>
                <w:b/>
                <w:bCs/>
                <w:i/>
                <w:iCs/>
                <w:szCs w:val="18"/>
                <w:lang w:val="en-US"/>
              </w:rPr>
              <w:t xml:space="preserve"> </w:t>
            </w:r>
          </w:p>
          <w:p w14:paraId="4E19ACC2" w14:textId="4FA61DA5" w:rsidR="00EA035F" w:rsidRPr="005A544A" w:rsidRDefault="005A544A" w:rsidP="00783E58">
            <w:pPr>
              <w:rPr>
                <w:b/>
                <w:bCs/>
                <w:i/>
                <w:iCs/>
                <w:szCs w:val="18"/>
                <w:lang w:val="en-US"/>
              </w:rPr>
            </w:pPr>
            <w:r w:rsidRPr="005A544A">
              <w:rPr>
                <w:b/>
                <w:bCs/>
                <w:i/>
                <w:iCs/>
                <w:szCs w:val="18"/>
                <w:lang w:val="en-US"/>
              </w:rPr>
              <w:t>Limiters - Peer Reviewed; Language: Danish, English, Norwegian, Swedish; Document Type: Journal Article</w:t>
            </w:r>
          </w:p>
        </w:tc>
        <w:tc>
          <w:tcPr>
            <w:tcW w:w="993" w:type="dxa"/>
          </w:tcPr>
          <w:p w14:paraId="4A057E58" w14:textId="3B56BF54" w:rsidR="00EA035F" w:rsidRPr="00D565BF" w:rsidRDefault="00F20A85" w:rsidP="00783E58">
            <w:pPr>
              <w:rPr>
                <w:rFonts w:asciiTheme="minorHAnsi" w:hAnsiTheme="minorHAnsi" w:cstheme="minorHAnsi"/>
                <w:b/>
                <w:bCs/>
                <w:i/>
                <w:iCs/>
                <w:lang w:val="en"/>
              </w:rPr>
            </w:pPr>
            <w:r w:rsidRPr="00D565BF">
              <w:rPr>
                <w:rFonts w:asciiTheme="minorHAnsi" w:hAnsiTheme="minorHAnsi" w:cstheme="minorHAnsi"/>
                <w:b/>
                <w:bCs/>
                <w:i/>
                <w:iCs/>
                <w:lang w:val="en"/>
              </w:rPr>
              <w:t>6</w:t>
            </w:r>
            <w:r w:rsidR="00517BEF">
              <w:rPr>
                <w:rFonts w:asciiTheme="minorHAnsi" w:hAnsiTheme="minorHAnsi" w:cstheme="minorHAnsi"/>
                <w:b/>
                <w:bCs/>
                <w:i/>
                <w:iCs/>
                <w:lang w:val="en"/>
              </w:rPr>
              <w:t>88</w:t>
            </w:r>
          </w:p>
        </w:tc>
      </w:tr>
      <w:tr w:rsidR="00783E58" w:rsidRPr="00680353" w14:paraId="0C69FFD5" w14:textId="77777777" w:rsidTr="001C3EE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14:paraId="7DE54651" w14:textId="77777777" w:rsidR="00783E58" w:rsidRPr="00A90B96" w:rsidRDefault="00783E58" w:rsidP="00783E58">
            <w:pPr>
              <w:pStyle w:val="Numrering"/>
              <w:rPr>
                <w:b/>
                <w:bCs w:val="0"/>
                <w:lang w:val="en-US"/>
              </w:rPr>
            </w:pPr>
          </w:p>
        </w:tc>
        <w:tc>
          <w:tcPr>
            <w:tcW w:w="6945" w:type="dxa"/>
          </w:tcPr>
          <w:p w14:paraId="5FC79C0B" w14:textId="1D7895EB" w:rsidR="00783E58" w:rsidRPr="005A544A" w:rsidRDefault="00EF6AFF" w:rsidP="00783E58">
            <w:pPr>
              <w:rPr>
                <w:b/>
                <w:i/>
                <w:iCs/>
                <w:lang w:val="en-US"/>
              </w:rPr>
            </w:pPr>
            <w:r>
              <w:rPr>
                <w:b/>
                <w:bCs w:val="0"/>
                <w:i/>
                <w:iCs/>
                <w:shd w:val="clear" w:color="auto" w:fill="FFFFFF"/>
                <w:lang w:val="en-US"/>
              </w:rPr>
              <w:t xml:space="preserve">5 AND </w:t>
            </w:r>
            <w:r w:rsidR="00EA035F" w:rsidRPr="000002EF">
              <w:rPr>
                <w:b/>
                <w:bCs w:val="0"/>
                <w:i/>
                <w:iCs/>
                <w:shd w:val="clear" w:color="auto" w:fill="FFFFFF"/>
                <w:lang w:val="en-US"/>
              </w:rPr>
              <w:t>1</w:t>
            </w:r>
            <w:r w:rsidR="00517BEF">
              <w:rPr>
                <w:b/>
                <w:bCs w:val="0"/>
                <w:i/>
                <w:iCs/>
                <w:shd w:val="clear" w:color="auto" w:fill="FFFFFF"/>
                <w:lang w:val="en-US"/>
              </w:rPr>
              <w:t>0</w:t>
            </w:r>
            <w:r w:rsidR="00EA035F" w:rsidRPr="000002EF">
              <w:rPr>
                <w:b/>
                <w:bCs w:val="0"/>
                <w:i/>
                <w:iCs/>
                <w:shd w:val="clear" w:color="auto" w:fill="FFFFFF"/>
                <w:lang w:val="en-US"/>
              </w:rPr>
              <w:t xml:space="preserve"> </w:t>
            </w:r>
            <w:r w:rsidR="00783E58" w:rsidRPr="000002EF">
              <w:rPr>
                <w:b/>
                <w:bCs w:val="0"/>
                <w:i/>
                <w:iCs/>
                <w:lang w:val="en-US"/>
              </w:rPr>
              <w:t xml:space="preserve">AND </w:t>
            </w:r>
            <w:r w:rsidR="00783E58" w:rsidRPr="000002EF">
              <w:rPr>
                <w:rFonts w:eastAsiaTheme="majorEastAsia"/>
                <w:b/>
                <w:bCs w:val="0"/>
                <w:i/>
                <w:iCs/>
                <w:lang w:val="en-US"/>
              </w:rPr>
              <w:t>Limiters</w:t>
            </w:r>
            <w:r w:rsidR="00783E58" w:rsidRPr="000002EF">
              <w:rPr>
                <w:b/>
                <w:bCs w:val="0"/>
                <w:i/>
                <w:iCs/>
                <w:lang w:val="en-US"/>
              </w:rPr>
              <w:t> - Peer Reviewed; Language: Danish, English, Norwegian, Swedish; Methodology: LITERATURE REVIEW, -Systematic Review, METASYNTHESIS</w:t>
            </w:r>
          </w:p>
        </w:tc>
        <w:tc>
          <w:tcPr>
            <w:tcW w:w="993" w:type="dxa"/>
          </w:tcPr>
          <w:p w14:paraId="07BA2D56" w14:textId="5BE66970" w:rsidR="00783E58" w:rsidRPr="00D565BF" w:rsidRDefault="00783E58" w:rsidP="00783E58">
            <w:pPr>
              <w:rPr>
                <w:rFonts w:asciiTheme="minorHAnsi" w:hAnsiTheme="minorHAnsi" w:cstheme="minorHAnsi"/>
                <w:b/>
                <w:bCs w:val="0"/>
                <w:i/>
                <w:iCs/>
                <w:lang w:val="en"/>
              </w:rPr>
            </w:pPr>
            <w:r w:rsidRPr="00D565BF">
              <w:rPr>
                <w:rFonts w:asciiTheme="minorHAnsi" w:hAnsiTheme="minorHAnsi" w:cstheme="minorHAnsi"/>
                <w:b/>
                <w:bCs w:val="0"/>
                <w:i/>
                <w:iCs/>
                <w:lang w:val="en"/>
              </w:rPr>
              <w:t xml:space="preserve"> </w:t>
            </w:r>
            <w:r w:rsidR="005A544A">
              <w:rPr>
                <w:rFonts w:asciiTheme="minorHAnsi" w:hAnsiTheme="minorHAnsi" w:cstheme="minorHAnsi"/>
                <w:b/>
                <w:bCs w:val="0"/>
                <w:i/>
                <w:iCs/>
                <w:lang w:val="en"/>
              </w:rPr>
              <w:t>2</w:t>
            </w:r>
            <w:r w:rsidR="00517BEF">
              <w:rPr>
                <w:rFonts w:asciiTheme="minorHAnsi" w:hAnsiTheme="minorHAnsi" w:cstheme="minorHAnsi"/>
                <w:b/>
                <w:bCs w:val="0"/>
                <w:i/>
                <w:iCs/>
                <w:lang w:val="en"/>
              </w:rPr>
              <w:t>3</w:t>
            </w:r>
          </w:p>
        </w:tc>
      </w:tr>
    </w:tbl>
    <w:p w14:paraId="117B36B6" w14:textId="77777777" w:rsidR="00195BBB" w:rsidRPr="00E41E4D" w:rsidRDefault="00195BBB" w:rsidP="004A009D">
      <w:pPr>
        <w:rPr>
          <w:rFonts w:cs="Arial"/>
          <w:szCs w:val="18"/>
          <w:lang w:val="en-US"/>
        </w:rPr>
      </w:pPr>
    </w:p>
    <w:p w14:paraId="3EEEA2FB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The search result, usually found at the end of the documentation, forms the list of abstracts.</w:t>
      </w:r>
    </w:p>
    <w:p w14:paraId="63EF603B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714BAA98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AB = Abstract</w:t>
      </w:r>
    </w:p>
    <w:p w14:paraId="7EDC9063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lastRenderedPageBreak/>
        <w:t>AU = Author</w:t>
      </w:r>
    </w:p>
    <w:p w14:paraId="7599A693" w14:textId="7E6DE513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DE = Term from the thesaurus</w:t>
      </w:r>
    </w:p>
    <w:p w14:paraId="22984D84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MM = Major Concept</w:t>
      </w:r>
    </w:p>
    <w:p w14:paraId="47E27B06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TI = Title</w:t>
      </w:r>
    </w:p>
    <w:p w14:paraId="56966640" w14:textId="0572113C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TX = All Text. Performs a keyword search of all the database's searchable fields</w:t>
      </w:r>
    </w:p>
    <w:p w14:paraId="62DD939E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ZC = Methodology Index</w:t>
      </w:r>
    </w:p>
    <w:p w14:paraId="69750397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* = Truncation</w:t>
      </w:r>
    </w:p>
    <w:p w14:paraId="4917A6F9" w14:textId="4B896F94" w:rsidR="00177EB5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“ “ = Citation Marks; searches for an exact phrase</w:t>
      </w:r>
    </w:p>
    <w:p w14:paraId="728A4CF7" w14:textId="3EB79585" w:rsidR="00DE31AF" w:rsidRDefault="00DE31AF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096B8990" w14:textId="2E4407F5" w:rsidR="008338C3" w:rsidRPr="00177EB5" w:rsidRDefault="00C030E5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 xml:space="preserve"> </w:t>
      </w:r>
    </w:p>
    <w:sectPr w:rsidR="008338C3" w:rsidRPr="00177EB5" w:rsidSect="003C40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68A46" w14:textId="77777777" w:rsidR="00340E06" w:rsidRDefault="00340E06" w:rsidP="009330C7">
      <w:r>
        <w:separator/>
      </w:r>
    </w:p>
  </w:endnote>
  <w:endnote w:type="continuationSeparator" w:id="0">
    <w:p w14:paraId="37080F50" w14:textId="77777777" w:rsidR="00340E06" w:rsidRDefault="00340E06" w:rsidP="00933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lotteSansBookPlai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37067" w14:textId="77777777" w:rsidR="00340E06" w:rsidRDefault="00340E06" w:rsidP="009330C7">
      <w:r>
        <w:separator/>
      </w:r>
    </w:p>
  </w:footnote>
  <w:footnote w:type="continuationSeparator" w:id="0">
    <w:p w14:paraId="77F8D49A" w14:textId="77777777" w:rsidR="00340E06" w:rsidRDefault="00340E06" w:rsidP="00933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AD024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300FD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3FA0FA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A44C3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A7C19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5A61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36651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8E85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C25A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582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00550C"/>
    <w:multiLevelType w:val="hybridMultilevel"/>
    <w:tmpl w:val="E45088A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30F5935"/>
    <w:multiLevelType w:val="hybridMultilevel"/>
    <w:tmpl w:val="C31ED034"/>
    <w:lvl w:ilvl="0" w:tplc="0770CD9E">
      <w:start w:val="1"/>
      <w:numFmt w:val="decimal"/>
      <w:pStyle w:val="Numrering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AE1359"/>
    <w:multiLevelType w:val="multilevel"/>
    <w:tmpl w:val="EEF00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DF1CB2"/>
    <w:multiLevelType w:val="hybridMultilevel"/>
    <w:tmpl w:val="3984D8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3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CEA"/>
    <w:rsid w:val="000002EF"/>
    <w:rsid w:val="000011FA"/>
    <w:rsid w:val="00023E3A"/>
    <w:rsid w:val="00023F06"/>
    <w:rsid w:val="00026891"/>
    <w:rsid w:val="0003001B"/>
    <w:rsid w:val="00032848"/>
    <w:rsid w:val="00033F16"/>
    <w:rsid w:val="00041238"/>
    <w:rsid w:val="000413A7"/>
    <w:rsid w:val="00046FAA"/>
    <w:rsid w:val="0005128B"/>
    <w:rsid w:val="00054042"/>
    <w:rsid w:val="0005792B"/>
    <w:rsid w:val="00062A81"/>
    <w:rsid w:val="00070F89"/>
    <w:rsid w:val="00087E10"/>
    <w:rsid w:val="00092ACB"/>
    <w:rsid w:val="000A5025"/>
    <w:rsid w:val="000C1AE6"/>
    <w:rsid w:val="000C5342"/>
    <w:rsid w:val="000C6CE4"/>
    <w:rsid w:val="000E007F"/>
    <w:rsid w:val="000F0443"/>
    <w:rsid w:val="00104BB3"/>
    <w:rsid w:val="00121B77"/>
    <w:rsid w:val="00125DF8"/>
    <w:rsid w:val="001302EF"/>
    <w:rsid w:val="001309E8"/>
    <w:rsid w:val="00133C3B"/>
    <w:rsid w:val="001458E3"/>
    <w:rsid w:val="00150210"/>
    <w:rsid w:val="00153170"/>
    <w:rsid w:val="001546CF"/>
    <w:rsid w:val="00155272"/>
    <w:rsid w:val="00155343"/>
    <w:rsid w:val="00156499"/>
    <w:rsid w:val="0016002A"/>
    <w:rsid w:val="00161E2C"/>
    <w:rsid w:val="001625C5"/>
    <w:rsid w:val="0016586E"/>
    <w:rsid w:val="00165F5F"/>
    <w:rsid w:val="0016694E"/>
    <w:rsid w:val="00166E5D"/>
    <w:rsid w:val="00177EB5"/>
    <w:rsid w:val="001821BA"/>
    <w:rsid w:val="00183726"/>
    <w:rsid w:val="001876D8"/>
    <w:rsid w:val="001954AC"/>
    <w:rsid w:val="00195BBB"/>
    <w:rsid w:val="001A3FEE"/>
    <w:rsid w:val="001A6FD1"/>
    <w:rsid w:val="001B6D8A"/>
    <w:rsid w:val="001B7BB5"/>
    <w:rsid w:val="001C3EE0"/>
    <w:rsid w:val="001D0813"/>
    <w:rsid w:val="001D1DA9"/>
    <w:rsid w:val="001D522D"/>
    <w:rsid w:val="001D6C64"/>
    <w:rsid w:val="001D7886"/>
    <w:rsid w:val="001E2131"/>
    <w:rsid w:val="001E4043"/>
    <w:rsid w:val="001E707A"/>
    <w:rsid w:val="001F0A6E"/>
    <w:rsid w:val="001F2C25"/>
    <w:rsid w:val="001F413A"/>
    <w:rsid w:val="001F6E5A"/>
    <w:rsid w:val="00203D3B"/>
    <w:rsid w:val="00204C14"/>
    <w:rsid w:val="00205A66"/>
    <w:rsid w:val="00217A21"/>
    <w:rsid w:val="00220C7F"/>
    <w:rsid w:val="002270F4"/>
    <w:rsid w:val="00231268"/>
    <w:rsid w:val="002345C1"/>
    <w:rsid w:val="00243411"/>
    <w:rsid w:val="00253F1B"/>
    <w:rsid w:val="00254B8D"/>
    <w:rsid w:val="00255111"/>
    <w:rsid w:val="002611F7"/>
    <w:rsid w:val="00263367"/>
    <w:rsid w:val="002637D8"/>
    <w:rsid w:val="002672DD"/>
    <w:rsid w:val="002702EF"/>
    <w:rsid w:val="002766A0"/>
    <w:rsid w:val="002853CD"/>
    <w:rsid w:val="002877EF"/>
    <w:rsid w:val="0029714C"/>
    <w:rsid w:val="00297E73"/>
    <w:rsid w:val="002A0302"/>
    <w:rsid w:val="002A08D9"/>
    <w:rsid w:val="002A0909"/>
    <w:rsid w:val="002A29B2"/>
    <w:rsid w:val="002A4758"/>
    <w:rsid w:val="002A4C04"/>
    <w:rsid w:val="002B11A3"/>
    <w:rsid w:val="002B2405"/>
    <w:rsid w:val="002C3552"/>
    <w:rsid w:val="002C4135"/>
    <w:rsid w:val="002C4139"/>
    <w:rsid w:val="002D1A81"/>
    <w:rsid w:val="002E2B64"/>
    <w:rsid w:val="002E2DFC"/>
    <w:rsid w:val="002E4437"/>
    <w:rsid w:val="002F2984"/>
    <w:rsid w:val="002F7FC6"/>
    <w:rsid w:val="0030164F"/>
    <w:rsid w:val="003065E2"/>
    <w:rsid w:val="00307A50"/>
    <w:rsid w:val="003106B4"/>
    <w:rsid w:val="00313659"/>
    <w:rsid w:val="00313D0F"/>
    <w:rsid w:val="0032079A"/>
    <w:rsid w:val="00325245"/>
    <w:rsid w:val="0032649D"/>
    <w:rsid w:val="00340E06"/>
    <w:rsid w:val="00344561"/>
    <w:rsid w:val="003461F1"/>
    <w:rsid w:val="0035152E"/>
    <w:rsid w:val="00354637"/>
    <w:rsid w:val="00364701"/>
    <w:rsid w:val="00371B58"/>
    <w:rsid w:val="003816A1"/>
    <w:rsid w:val="003954E9"/>
    <w:rsid w:val="003A090D"/>
    <w:rsid w:val="003A5654"/>
    <w:rsid w:val="003A6EFE"/>
    <w:rsid w:val="003B0B74"/>
    <w:rsid w:val="003B1540"/>
    <w:rsid w:val="003B2638"/>
    <w:rsid w:val="003B3564"/>
    <w:rsid w:val="003C40C1"/>
    <w:rsid w:val="003C45D3"/>
    <w:rsid w:val="003C6ACA"/>
    <w:rsid w:val="003C7D03"/>
    <w:rsid w:val="003D49E6"/>
    <w:rsid w:val="003D5FF5"/>
    <w:rsid w:val="003E3497"/>
    <w:rsid w:val="003E3E3D"/>
    <w:rsid w:val="003E5607"/>
    <w:rsid w:val="003F2109"/>
    <w:rsid w:val="003F4F87"/>
    <w:rsid w:val="003F6C67"/>
    <w:rsid w:val="003F7D2E"/>
    <w:rsid w:val="00400E9C"/>
    <w:rsid w:val="0040197D"/>
    <w:rsid w:val="004034DF"/>
    <w:rsid w:val="0041223F"/>
    <w:rsid w:val="004136E1"/>
    <w:rsid w:val="004140BE"/>
    <w:rsid w:val="004161D7"/>
    <w:rsid w:val="004219A8"/>
    <w:rsid w:val="004245F9"/>
    <w:rsid w:val="0043429C"/>
    <w:rsid w:val="00435EF6"/>
    <w:rsid w:val="00442E98"/>
    <w:rsid w:val="00451D6A"/>
    <w:rsid w:val="00455861"/>
    <w:rsid w:val="0045589E"/>
    <w:rsid w:val="004630C4"/>
    <w:rsid w:val="00481253"/>
    <w:rsid w:val="00482859"/>
    <w:rsid w:val="004A009D"/>
    <w:rsid w:val="004A05F2"/>
    <w:rsid w:val="004C50D5"/>
    <w:rsid w:val="004D3727"/>
    <w:rsid w:val="004E15D9"/>
    <w:rsid w:val="004E1EC1"/>
    <w:rsid w:val="004E4E56"/>
    <w:rsid w:val="004F0432"/>
    <w:rsid w:val="004F12AB"/>
    <w:rsid w:val="004F32DA"/>
    <w:rsid w:val="004F45CF"/>
    <w:rsid w:val="004F542F"/>
    <w:rsid w:val="004F6DFD"/>
    <w:rsid w:val="00501589"/>
    <w:rsid w:val="00502DAD"/>
    <w:rsid w:val="00512480"/>
    <w:rsid w:val="00517BEF"/>
    <w:rsid w:val="005211AC"/>
    <w:rsid w:val="00521297"/>
    <w:rsid w:val="0053303F"/>
    <w:rsid w:val="00534D87"/>
    <w:rsid w:val="005402FD"/>
    <w:rsid w:val="00540681"/>
    <w:rsid w:val="00545711"/>
    <w:rsid w:val="00557071"/>
    <w:rsid w:val="00566D23"/>
    <w:rsid w:val="00567D56"/>
    <w:rsid w:val="00571020"/>
    <w:rsid w:val="00571F11"/>
    <w:rsid w:val="00574003"/>
    <w:rsid w:val="0057534E"/>
    <w:rsid w:val="00582A38"/>
    <w:rsid w:val="0058307D"/>
    <w:rsid w:val="00583CD7"/>
    <w:rsid w:val="00585876"/>
    <w:rsid w:val="00592C1E"/>
    <w:rsid w:val="005A0059"/>
    <w:rsid w:val="005A4D45"/>
    <w:rsid w:val="005A4EC6"/>
    <w:rsid w:val="005A544A"/>
    <w:rsid w:val="005B1938"/>
    <w:rsid w:val="005B25D2"/>
    <w:rsid w:val="005B47E5"/>
    <w:rsid w:val="005B59BA"/>
    <w:rsid w:val="005E1952"/>
    <w:rsid w:val="005E6EFB"/>
    <w:rsid w:val="005F2C7C"/>
    <w:rsid w:val="00601BC8"/>
    <w:rsid w:val="0061316F"/>
    <w:rsid w:val="00614134"/>
    <w:rsid w:val="006167B6"/>
    <w:rsid w:val="006238DA"/>
    <w:rsid w:val="0062530D"/>
    <w:rsid w:val="00625333"/>
    <w:rsid w:val="00625A65"/>
    <w:rsid w:val="006346D8"/>
    <w:rsid w:val="00637283"/>
    <w:rsid w:val="00655FEF"/>
    <w:rsid w:val="0066600D"/>
    <w:rsid w:val="00666AB2"/>
    <w:rsid w:val="00671538"/>
    <w:rsid w:val="006772B8"/>
    <w:rsid w:val="00680353"/>
    <w:rsid w:val="006809A8"/>
    <w:rsid w:val="00680BAF"/>
    <w:rsid w:val="00686C7D"/>
    <w:rsid w:val="00686D28"/>
    <w:rsid w:val="00687965"/>
    <w:rsid w:val="006A26A6"/>
    <w:rsid w:val="006A445C"/>
    <w:rsid w:val="006B0495"/>
    <w:rsid w:val="006B0945"/>
    <w:rsid w:val="006B2F56"/>
    <w:rsid w:val="006B5566"/>
    <w:rsid w:val="006C5E59"/>
    <w:rsid w:val="006C7CCC"/>
    <w:rsid w:val="006D33DA"/>
    <w:rsid w:val="006D383E"/>
    <w:rsid w:val="006D4A00"/>
    <w:rsid w:val="006D5015"/>
    <w:rsid w:val="006D6080"/>
    <w:rsid w:val="006F06AC"/>
    <w:rsid w:val="006F0E50"/>
    <w:rsid w:val="006F48FB"/>
    <w:rsid w:val="006F554C"/>
    <w:rsid w:val="006F7824"/>
    <w:rsid w:val="00700707"/>
    <w:rsid w:val="00700967"/>
    <w:rsid w:val="00700DE5"/>
    <w:rsid w:val="007053BC"/>
    <w:rsid w:val="00715552"/>
    <w:rsid w:val="0071614B"/>
    <w:rsid w:val="00716529"/>
    <w:rsid w:val="00716C17"/>
    <w:rsid w:val="0071713A"/>
    <w:rsid w:val="00724CCC"/>
    <w:rsid w:val="00726342"/>
    <w:rsid w:val="00740E62"/>
    <w:rsid w:val="007428DD"/>
    <w:rsid w:val="007534BB"/>
    <w:rsid w:val="00766305"/>
    <w:rsid w:val="00767ECC"/>
    <w:rsid w:val="00770C4F"/>
    <w:rsid w:val="00772AA5"/>
    <w:rsid w:val="0078091D"/>
    <w:rsid w:val="00783E58"/>
    <w:rsid w:val="00787010"/>
    <w:rsid w:val="007914EC"/>
    <w:rsid w:val="007916A7"/>
    <w:rsid w:val="00793648"/>
    <w:rsid w:val="00796161"/>
    <w:rsid w:val="007A46F7"/>
    <w:rsid w:val="007A57CB"/>
    <w:rsid w:val="007A79D1"/>
    <w:rsid w:val="007B1852"/>
    <w:rsid w:val="007B30D9"/>
    <w:rsid w:val="007C31CB"/>
    <w:rsid w:val="007C3C6B"/>
    <w:rsid w:val="007C6C93"/>
    <w:rsid w:val="007E4D26"/>
    <w:rsid w:val="007E6091"/>
    <w:rsid w:val="00800AAC"/>
    <w:rsid w:val="00815417"/>
    <w:rsid w:val="0082264D"/>
    <w:rsid w:val="008338C3"/>
    <w:rsid w:val="008509DF"/>
    <w:rsid w:val="008543BF"/>
    <w:rsid w:val="00872C99"/>
    <w:rsid w:val="00873ADD"/>
    <w:rsid w:val="00876FC9"/>
    <w:rsid w:val="00881559"/>
    <w:rsid w:val="00884421"/>
    <w:rsid w:val="008846BF"/>
    <w:rsid w:val="008872CC"/>
    <w:rsid w:val="008964E8"/>
    <w:rsid w:val="008974F8"/>
    <w:rsid w:val="008A0554"/>
    <w:rsid w:val="008B0C76"/>
    <w:rsid w:val="008B2A7F"/>
    <w:rsid w:val="008B6FC7"/>
    <w:rsid w:val="008D0366"/>
    <w:rsid w:val="008E012B"/>
    <w:rsid w:val="008E2208"/>
    <w:rsid w:val="008E4945"/>
    <w:rsid w:val="008E7D1F"/>
    <w:rsid w:val="008F3161"/>
    <w:rsid w:val="00900CE4"/>
    <w:rsid w:val="0090108B"/>
    <w:rsid w:val="00902F21"/>
    <w:rsid w:val="00903A63"/>
    <w:rsid w:val="009061F7"/>
    <w:rsid w:val="00906B4C"/>
    <w:rsid w:val="00923D3B"/>
    <w:rsid w:val="009271BE"/>
    <w:rsid w:val="009302B0"/>
    <w:rsid w:val="009309CE"/>
    <w:rsid w:val="009330C7"/>
    <w:rsid w:val="00933958"/>
    <w:rsid w:val="00942018"/>
    <w:rsid w:val="009434F2"/>
    <w:rsid w:val="00950046"/>
    <w:rsid w:val="009600DC"/>
    <w:rsid w:val="00961267"/>
    <w:rsid w:val="00962233"/>
    <w:rsid w:val="00965042"/>
    <w:rsid w:val="00970FBF"/>
    <w:rsid w:val="00986845"/>
    <w:rsid w:val="009938D6"/>
    <w:rsid w:val="00993F51"/>
    <w:rsid w:val="00996AD7"/>
    <w:rsid w:val="009A14C5"/>
    <w:rsid w:val="009A23B0"/>
    <w:rsid w:val="009A3F2F"/>
    <w:rsid w:val="009A73F5"/>
    <w:rsid w:val="009B1A10"/>
    <w:rsid w:val="009B1E43"/>
    <w:rsid w:val="009B4325"/>
    <w:rsid w:val="009C1461"/>
    <w:rsid w:val="009C483A"/>
    <w:rsid w:val="009C72A3"/>
    <w:rsid w:val="009D5BB8"/>
    <w:rsid w:val="009D6FFC"/>
    <w:rsid w:val="009E7A44"/>
    <w:rsid w:val="009F7457"/>
    <w:rsid w:val="00A03912"/>
    <w:rsid w:val="00A0440F"/>
    <w:rsid w:val="00A06C3A"/>
    <w:rsid w:val="00A1215A"/>
    <w:rsid w:val="00A232BB"/>
    <w:rsid w:val="00A241C5"/>
    <w:rsid w:val="00A269DF"/>
    <w:rsid w:val="00A3164B"/>
    <w:rsid w:val="00A3761E"/>
    <w:rsid w:val="00A425B0"/>
    <w:rsid w:val="00A5045B"/>
    <w:rsid w:val="00A56DF3"/>
    <w:rsid w:val="00A707D9"/>
    <w:rsid w:val="00A73500"/>
    <w:rsid w:val="00A7636F"/>
    <w:rsid w:val="00A814C2"/>
    <w:rsid w:val="00A8624C"/>
    <w:rsid w:val="00A90B96"/>
    <w:rsid w:val="00A97AF3"/>
    <w:rsid w:val="00AA42B8"/>
    <w:rsid w:val="00AC4AB6"/>
    <w:rsid w:val="00AC54AF"/>
    <w:rsid w:val="00AD2E4E"/>
    <w:rsid w:val="00AE071F"/>
    <w:rsid w:val="00AE5D4B"/>
    <w:rsid w:val="00AE6A60"/>
    <w:rsid w:val="00AF2B48"/>
    <w:rsid w:val="00AF598F"/>
    <w:rsid w:val="00B00F2D"/>
    <w:rsid w:val="00B01620"/>
    <w:rsid w:val="00B15EED"/>
    <w:rsid w:val="00B16BA3"/>
    <w:rsid w:val="00B21C79"/>
    <w:rsid w:val="00B27872"/>
    <w:rsid w:val="00B31786"/>
    <w:rsid w:val="00B32B46"/>
    <w:rsid w:val="00B366A1"/>
    <w:rsid w:val="00B40FF3"/>
    <w:rsid w:val="00B41755"/>
    <w:rsid w:val="00B52CCD"/>
    <w:rsid w:val="00B704CE"/>
    <w:rsid w:val="00B7150E"/>
    <w:rsid w:val="00B7202F"/>
    <w:rsid w:val="00B761AC"/>
    <w:rsid w:val="00B768CC"/>
    <w:rsid w:val="00B845B5"/>
    <w:rsid w:val="00B87861"/>
    <w:rsid w:val="00B92260"/>
    <w:rsid w:val="00B946D1"/>
    <w:rsid w:val="00BA0719"/>
    <w:rsid w:val="00BA1DA6"/>
    <w:rsid w:val="00BA2A05"/>
    <w:rsid w:val="00BA43C6"/>
    <w:rsid w:val="00BC1E8E"/>
    <w:rsid w:val="00BD21BF"/>
    <w:rsid w:val="00BD715F"/>
    <w:rsid w:val="00BE26EB"/>
    <w:rsid w:val="00BE670A"/>
    <w:rsid w:val="00BF00D1"/>
    <w:rsid w:val="00BF226A"/>
    <w:rsid w:val="00BF23B9"/>
    <w:rsid w:val="00BF3EEE"/>
    <w:rsid w:val="00C00DAE"/>
    <w:rsid w:val="00C030E5"/>
    <w:rsid w:val="00C0446E"/>
    <w:rsid w:val="00C06BA1"/>
    <w:rsid w:val="00C075A5"/>
    <w:rsid w:val="00C15B91"/>
    <w:rsid w:val="00C17D93"/>
    <w:rsid w:val="00C20339"/>
    <w:rsid w:val="00C204ED"/>
    <w:rsid w:val="00C26D31"/>
    <w:rsid w:val="00C34E06"/>
    <w:rsid w:val="00C4240C"/>
    <w:rsid w:val="00C556F1"/>
    <w:rsid w:val="00C61108"/>
    <w:rsid w:val="00C61F6A"/>
    <w:rsid w:val="00C64407"/>
    <w:rsid w:val="00C672F1"/>
    <w:rsid w:val="00C75383"/>
    <w:rsid w:val="00C76AAB"/>
    <w:rsid w:val="00C773E0"/>
    <w:rsid w:val="00C823D5"/>
    <w:rsid w:val="00C934FB"/>
    <w:rsid w:val="00CA0370"/>
    <w:rsid w:val="00CA1180"/>
    <w:rsid w:val="00CA1465"/>
    <w:rsid w:val="00CA1475"/>
    <w:rsid w:val="00CA5E91"/>
    <w:rsid w:val="00CB6175"/>
    <w:rsid w:val="00CC2532"/>
    <w:rsid w:val="00CC35FA"/>
    <w:rsid w:val="00CC476E"/>
    <w:rsid w:val="00CD6E48"/>
    <w:rsid w:val="00CD7015"/>
    <w:rsid w:val="00CE251A"/>
    <w:rsid w:val="00CF2BCF"/>
    <w:rsid w:val="00CF4B11"/>
    <w:rsid w:val="00CF6311"/>
    <w:rsid w:val="00D03435"/>
    <w:rsid w:val="00D0533F"/>
    <w:rsid w:val="00D107B4"/>
    <w:rsid w:val="00D1113C"/>
    <w:rsid w:val="00D11FAD"/>
    <w:rsid w:val="00D2080B"/>
    <w:rsid w:val="00D25F99"/>
    <w:rsid w:val="00D26B7F"/>
    <w:rsid w:val="00D2723F"/>
    <w:rsid w:val="00D31139"/>
    <w:rsid w:val="00D349DB"/>
    <w:rsid w:val="00D368BB"/>
    <w:rsid w:val="00D40B62"/>
    <w:rsid w:val="00D4338F"/>
    <w:rsid w:val="00D4669C"/>
    <w:rsid w:val="00D54CEA"/>
    <w:rsid w:val="00D565BF"/>
    <w:rsid w:val="00D61EE3"/>
    <w:rsid w:val="00D64C21"/>
    <w:rsid w:val="00D71738"/>
    <w:rsid w:val="00D72936"/>
    <w:rsid w:val="00D73192"/>
    <w:rsid w:val="00D75571"/>
    <w:rsid w:val="00D801B7"/>
    <w:rsid w:val="00D8464A"/>
    <w:rsid w:val="00D848B2"/>
    <w:rsid w:val="00DA09C0"/>
    <w:rsid w:val="00DA0FB7"/>
    <w:rsid w:val="00DA3A20"/>
    <w:rsid w:val="00DB1B74"/>
    <w:rsid w:val="00DB306D"/>
    <w:rsid w:val="00DE31AF"/>
    <w:rsid w:val="00DE43CF"/>
    <w:rsid w:val="00DE53AA"/>
    <w:rsid w:val="00DF0250"/>
    <w:rsid w:val="00E06DEA"/>
    <w:rsid w:val="00E07B32"/>
    <w:rsid w:val="00E10919"/>
    <w:rsid w:val="00E11A7C"/>
    <w:rsid w:val="00E34AA2"/>
    <w:rsid w:val="00E35D22"/>
    <w:rsid w:val="00E37941"/>
    <w:rsid w:val="00E37AC7"/>
    <w:rsid w:val="00E41E4D"/>
    <w:rsid w:val="00E4280B"/>
    <w:rsid w:val="00E44960"/>
    <w:rsid w:val="00E45A47"/>
    <w:rsid w:val="00E50065"/>
    <w:rsid w:val="00E50F8F"/>
    <w:rsid w:val="00E557FD"/>
    <w:rsid w:val="00E642E0"/>
    <w:rsid w:val="00E72599"/>
    <w:rsid w:val="00E77401"/>
    <w:rsid w:val="00E8492A"/>
    <w:rsid w:val="00E941A5"/>
    <w:rsid w:val="00E96A70"/>
    <w:rsid w:val="00EA035F"/>
    <w:rsid w:val="00EA0DB1"/>
    <w:rsid w:val="00EC1E42"/>
    <w:rsid w:val="00EC4031"/>
    <w:rsid w:val="00ED24CB"/>
    <w:rsid w:val="00EE165E"/>
    <w:rsid w:val="00EF1750"/>
    <w:rsid w:val="00EF3E95"/>
    <w:rsid w:val="00EF44AE"/>
    <w:rsid w:val="00EF4B50"/>
    <w:rsid w:val="00EF58F9"/>
    <w:rsid w:val="00EF5951"/>
    <w:rsid w:val="00EF6AFF"/>
    <w:rsid w:val="00F055D6"/>
    <w:rsid w:val="00F06604"/>
    <w:rsid w:val="00F068C9"/>
    <w:rsid w:val="00F1479C"/>
    <w:rsid w:val="00F1611D"/>
    <w:rsid w:val="00F16B56"/>
    <w:rsid w:val="00F208AA"/>
    <w:rsid w:val="00F20A85"/>
    <w:rsid w:val="00F215B1"/>
    <w:rsid w:val="00F27736"/>
    <w:rsid w:val="00F34A6D"/>
    <w:rsid w:val="00F40410"/>
    <w:rsid w:val="00F47A48"/>
    <w:rsid w:val="00F51619"/>
    <w:rsid w:val="00F52406"/>
    <w:rsid w:val="00F53D81"/>
    <w:rsid w:val="00F54DF2"/>
    <w:rsid w:val="00F70E60"/>
    <w:rsid w:val="00F7185D"/>
    <w:rsid w:val="00F85562"/>
    <w:rsid w:val="00F87C44"/>
    <w:rsid w:val="00F962F2"/>
    <w:rsid w:val="00F96DA5"/>
    <w:rsid w:val="00FA1823"/>
    <w:rsid w:val="00FB49E3"/>
    <w:rsid w:val="00FC3F35"/>
    <w:rsid w:val="00FC6438"/>
    <w:rsid w:val="00FD05CE"/>
    <w:rsid w:val="00FE138A"/>
    <w:rsid w:val="00FE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AD3D58"/>
  <w15:docId w15:val="{45113662-E8F3-44F0-B4F5-09572325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söktermer)"/>
    <w:qFormat/>
    <w:rsid w:val="00F068C9"/>
    <w:pPr>
      <w:spacing w:after="0" w:line="240" w:lineRule="auto"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Rubrik1">
    <w:name w:val="heading 1"/>
    <w:aliases w:val="Rubrik (rubrik söktermer)"/>
    <w:basedOn w:val="Normal"/>
    <w:link w:val="Rubrik1Char"/>
    <w:autoRedefine/>
    <w:uiPriority w:val="9"/>
    <w:qFormat/>
    <w:rsid w:val="00517BEF"/>
    <w:pPr>
      <w:textAlignment w:val="baseline"/>
      <w:outlineLvl w:val="0"/>
    </w:pPr>
    <w:rPr>
      <w:rFonts w:asciiTheme="minorHAnsi" w:hAnsiTheme="minorHAnsi" w:cs="Segoe UI"/>
      <w:b/>
      <w:bCs/>
      <w:color w:val="0099FF"/>
      <w:kern w:val="36"/>
      <w:szCs w:val="18"/>
      <w:shd w:val="clear" w:color="auto" w:fill="FFFFFF"/>
    </w:rPr>
  </w:style>
  <w:style w:type="paragraph" w:styleId="Rubrik2">
    <w:name w:val="heading 2"/>
    <w:aliases w:val="PICO"/>
    <w:basedOn w:val="Normal"/>
    <w:next w:val="Normal"/>
    <w:link w:val="Rubrik2Char"/>
    <w:autoRedefine/>
    <w:uiPriority w:val="9"/>
    <w:unhideWhenUsed/>
    <w:qFormat/>
    <w:rsid w:val="000002EF"/>
    <w:pPr>
      <w:keepNext/>
      <w:keepLines/>
      <w:outlineLvl w:val="1"/>
    </w:pPr>
    <w:rPr>
      <w:rFonts w:asciiTheme="minorHAnsi" w:hAnsiTheme="minorHAnsi" w:cstheme="minorHAnsi"/>
      <w:b/>
      <w:bCs/>
      <w:iCs/>
      <w:color w:val="333333"/>
      <w:szCs w:val="18"/>
      <w:shd w:val="clear" w:color="auto" w:fill="FFFFFF"/>
      <w:lang w:val="en-US"/>
    </w:rPr>
  </w:style>
  <w:style w:type="paragraph" w:styleId="Rubrik3">
    <w:name w:val="heading 3"/>
    <w:aliases w:val="OR/AND (kursiv)"/>
    <w:basedOn w:val="Normal"/>
    <w:next w:val="Normal"/>
    <w:link w:val="Rubrik3Char"/>
    <w:uiPriority w:val="9"/>
    <w:unhideWhenUsed/>
    <w:qFormat/>
    <w:rsid w:val="00062A81"/>
    <w:pPr>
      <w:keepNext/>
      <w:keepLines/>
      <w:outlineLvl w:val="2"/>
    </w:pPr>
    <w:rPr>
      <w:rFonts w:eastAsiaTheme="majorEastAsia" w:cstheme="majorBidi"/>
      <w:i/>
      <w:iCs/>
      <w:szCs w:val="18"/>
    </w:rPr>
  </w:style>
  <w:style w:type="paragraph" w:styleId="Rubrik4">
    <w:name w:val="heading 4"/>
    <w:aliases w:val="Slutgiltigt sökreultat (inramat)"/>
    <w:basedOn w:val="Normal"/>
    <w:next w:val="Normal"/>
    <w:link w:val="Rubrik4Char"/>
    <w:uiPriority w:val="9"/>
    <w:unhideWhenUsed/>
    <w:qFormat/>
    <w:rsid w:val="009A23B0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Rubrik (rubrik söktermer) Char"/>
    <w:basedOn w:val="Standardstycketeckensnitt"/>
    <w:link w:val="Rubrik1"/>
    <w:uiPriority w:val="9"/>
    <w:rsid w:val="00517BEF"/>
    <w:rPr>
      <w:rFonts w:eastAsia="Times New Roman" w:cs="Segoe UI"/>
      <w:b/>
      <w:bCs/>
      <w:color w:val="0099FF"/>
      <w:kern w:val="36"/>
      <w:sz w:val="18"/>
      <w:szCs w:val="18"/>
      <w:lang w:eastAsia="sv-SE"/>
    </w:rPr>
  </w:style>
  <w:style w:type="character" w:customStyle="1" w:styleId="Rubrik2Char">
    <w:name w:val="Rubrik 2 Char"/>
    <w:aliases w:val="PICO Char"/>
    <w:basedOn w:val="Standardstycketeckensnitt"/>
    <w:link w:val="Rubrik2"/>
    <w:uiPriority w:val="9"/>
    <w:rsid w:val="000002EF"/>
    <w:rPr>
      <w:rFonts w:eastAsia="Times New Roman" w:cstheme="minorHAnsi"/>
      <w:b/>
      <w:bCs/>
      <w:iCs/>
      <w:color w:val="333333"/>
      <w:sz w:val="18"/>
      <w:szCs w:val="18"/>
      <w:lang w:val="en-US" w:eastAsia="sv-SE"/>
    </w:rPr>
  </w:style>
  <w:style w:type="character" w:customStyle="1" w:styleId="Rubrik3Char">
    <w:name w:val="Rubrik 3 Char"/>
    <w:aliases w:val="OR/AND (kursiv) Char"/>
    <w:basedOn w:val="Standardstycketeckensnitt"/>
    <w:link w:val="Rubrik3"/>
    <w:uiPriority w:val="9"/>
    <w:rsid w:val="00062A81"/>
    <w:rPr>
      <w:rFonts w:ascii="Arial" w:eastAsiaTheme="majorEastAsia" w:hAnsi="Arial" w:cstheme="majorBidi"/>
      <w:i/>
      <w:iCs/>
      <w:sz w:val="18"/>
      <w:szCs w:val="18"/>
      <w:lang w:eastAsia="sv-SE"/>
    </w:rPr>
  </w:style>
  <w:style w:type="table" w:styleId="Tabellrutnt3">
    <w:name w:val="Table Grid 3"/>
    <w:basedOn w:val="Normaltabell"/>
    <w:uiPriority w:val="99"/>
    <w:semiHidden/>
    <w:unhideWhenUsed/>
    <w:rsid w:val="00FE3629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</w:style>
  <w:style w:type="paragraph" w:customStyle="1" w:styleId="Rubrikskningenstitel">
    <w:name w:val="Rubrik (sökningens titel)"/>
    <w:qFormat/>
    <w:rsid w:val="00C17D93"/>
    <w:pPr>
      <w:suppressAutoHyphens/>
      <w:spacing w:after="0" w:line="240" w:lineRule="auto"/>
    </w:pPr>
    <w:rPr>
      <w:rFonts w:ascii="Arial" w:eastAsia="Times New Roman" w:hAnsi="Arial" w:cs="Arial"/>
      <w:b/>
      <w:sz w:val="18"/>
      <w:szCs w:val="18"/>
      <w:lang w:eastAsia="sv-SE"/>
    </w:rPr>
  </w:style>
  <w:style w:type="character" w:customStyle="1" w:styleId="Rubrik4Char">
    <w:name w:val="Rubrik 4 Char"/>
    <w:aliases w:val="Slutgiltigt sökreultat (inramat) Char"/>
    <w:basedOn w:val="Standardstycketeckensnitt"/>
    <w:link w:val="Rubrik4"/>
    <w:uiPriority w:val="9"/>
    <w:rsid w:val="009A23B0"/>
    <w:rPr>
      <w:rFonts w:ascii="Calibri" w:eastAsiaTheme="majorEastAsia" w:hAnsi="Calibri" w:cstheme="majorBidi"/>
      <w:b/>
      <w:bCs/>
      <w:iCs/>
      <w:sz w:val="18"/>
      <w:szCs w:val="24"/>
      <w:lang w:eastAsia="sv-SE"/>
    </w:rPr>
  </w:style>
  <w:style w:type="paragraph" w:customStyle="1" w:styleId="Numrering">
    <w:name w:val="Numrering"/>
    <w:basedOn w:val="Normal"/>
    <w:qFormat/>
    <w:rsid w:val="00EC4031"/>
    <w:pPr>
      <w:numPr>
        <w:numId w:val="14"/>
      </w:numPr>
    </w:pPr>
  </w:style>
  <w:style w:type="paragraph" w:styleId="Fotnotstext">
    <w:name w:val="footnote text"/>
    <w:basedOn w:val="Normal"/>
    <w:link w:val="FotnotstextChar"/>
    <w:uiPriority w:val="99"/>
    <w:semiHidden/>
    <w:unhideWhenUsed/>
    <w:rsid w:val="009330C7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9330C7"/>
    <w:rPr>
      <w:rFonts w:ascii="Arial" w:eastAsia="Times New Roman" w:hAnsi="Arial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9330C7"/>
    <w:rPr>
      <w:vertAlign w:val="superscript"/>
    </w:rPr>
  </w:style>
  <w:style w:type="table" w:customStyle="1" w:styleId="Skdokumentation">
    <w:name w:val="Sökdokumentation"/>
    <w:basedOn w:val="Normaltabell"/>
    <w:uiPriority w:val="99"/>
    <w:rsid w:val="001C3EE0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 w:themeColor="background1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ellrutnt">
    <w:name w:val="Table Grid"/>
    <w:basedOn w:val="Normaltabell"/>
    <w:uiPriority w:val="59"/>
    <w:rsid w:val="00326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reringslutgiltig">
    <w:name w:val="Numrering slutgiltig"/>
    <w:basedOn w:val="Numrering"/>
    <w:qFormat/>
    <w:rsid w:val="009A23B0"/>
    <w:rPr>
      <w:b/>
      <w:bCs/>
      <w:lang w:val="en-GB"/>
    </w:rPr>
  </w:style>
  <w:style w:type="paragraph" w:styleId="Kommentarer">
    <w:name w:val="annotation text"/>
    <w:basedOn w:val="Normal"/>
    <w:link w:val="KommentarerChar"/>
    <w:uiPriority w:val="99"/>
    <w:unhideWhenUsed/>
    <w:rsid w:val="00D54CEA"/>
    <w:rPr>
      <w:rFonts w:ascii="Arial" w:hAnsi="Arial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54CEA"/>
    <w:rPr>
      <w:rFonts w:ascii="Arial" w:eastAsia="Times New Roman" w:hAnsi="Arial" w:cs="Times New Roman"/>
      <w:sz w:val="20"/>
      <w:szCs w:val="20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54CEA"/>
    <w:rPr>
      <w:sz w:val="16"/>
      <w:szCs w:val="16"/>
    </w:rPr>
  </w:style>
  <w:style w:type="character" w:styleId="Hyperlnk">
    <w:name w:val="Hyperlink"/>
    <w:basedOn w:val="Standardstycketeckensnitt"/>
    <w:uiPriority w:val="99"/>
    <w:semiHidden/>
    <w:unhideWhenUsed/>
    <w:rsid w:val="001458E3"/>
    <w:rPr>
      <w:strike w:val="0"/>
      <w:dstrike w:val="0"/>
      <w:color w:val="005BC6"/>
      <w:u w:val="none"/>
      <w:effect w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E165E"/>
    <w:rPr>
      <w:rFonts w:ascii="Calibri" w:hAnsi="Calibr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E165E"/>
    <w:rPr>
      <w:rFonts w:ascii="Calibri" w:eastAsia="Times New Roman" w:hAnsi="Calibri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E165E"/>
    <w:rPr>
      <w:rFonts w:ascii="Segoe UI" w:hAnsi="Segoe UI" w:cs="Segoe UI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E165E"/>
    <w:rPr>
      <w:rFonts w:ascii="Segoe UI" w:eastAsia="Times New Roman" w:hAnsi="Segoe UI" w:cs="Segoe UI"/>
      <w:sz w:val="18"/>
      <w:szCs w:val="18"/>
      <w:lang w:eastAsia="sv-SE"/>
    </w:rPr>
  </w:style>
  <w:style w:type="character" w:customStyle="1" w:styleId="data">
    <w:name w:val="data"/>
    <w:basedOn w:val="Standardstycketeckensnitt"/>
    <w:rsid w:val="00592C1E"/>
  </w:style>
  <w:style w:type="character" w:customStyle="1" w:styleId="highlight2">
    <w:name w:val="highlight2"/>
    <w:basedOn w:val="Standardstycketeckensnitt"/>
    <w:rsid w:val="00B01620"/>
  </w:style>
  <w:style w:type="character" w:styleId="Stark">
    <w:name w:val="Strong"/>
    <w:basedOn w:val="Standardstycketeckensnitt"/>
    <w:uiPriority w:val="22"/>
    <w:qFormat/>
    <w:rsid w:val="00BF00D1"/>
    <w:rPr>
      <w:b/>
      <w:bCs/>
    </w:rPr>
  </w:style>
  <w:style w:type="character" w:customStyle="1" w:styleId="searchhistory-search-term">
    <w:name w:val="searchhistory-search-term"/>
    <w:basedOn w:val="Standardstycketeckensnitt"/>
    <w:rsid w:val="008543BF"/>
  </w:style>
  <w:style w:type="paragraph" w:styleId="Revision">
    <w:name w:val="Revision"/>
    <w:hidden/>
    <w:uiPriority w:val="99"/>
    <w:semiHidden/>
    <w:rsid w:val="002853CD"/>
    <w:pPr>
      <w:spacing w:after="0" w:line="240" w:lineRule="auto"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Brdtext">
    <w:name w:val="Body Text"/>
    <w:basedOn w:val="Normal"/>
    <w:link w:val="BrdtextChar"/>
    <w:uiPriority w:val="3"/>
    <w:qFormat/>
    <w:rsid w:val="002A4758"/>
    <w:pPr>
      <w:spacing w:after="280" w:line="240" w:lineRule="atLeast"/>
    </w:pPr>
    <w:rPr>
      <w:rFonts w:asciiTheme="minorHAnsi" w:eastAsiaTheme="minorHAnsi" w:hAnsiTheme="minorHAnsi" w:cstheme="minorBidi"/>
      <w:sz w:val="24"/>
    </w:rPr>
  </w:style>
  <w:style w:type="character" w:customStyle="1" w:styleId="BrdtextChar">
    <w:name w:val="Brödtext Char"/>
    <w:basedOn w:val="Standardstycketeckensnitt"/>
    <w:link w:val="Brdtext"/>
    <w:uiPriority w:val="3"/>
    <w:rsid w:val="002A4758"/>
    <w:rPr>
      <w:sz w:val="24"/>
      <w:szCs w:val="24"/>
      <w:lang w:eastAsia="sv-SE"/>
    </w:rPr>
  </w:style>
  <w:style w:type="paragraph" w:styleId="Normalwebb">
    <w:name w:val="Normal (Web)"/>
    <w:basedOn w:val="Normal"/>
    <w:uiPriority w:val="99"/>
    <w:unhideWhenUsed/>
    <w:rsid w:val="00DE53AA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label">
    <w:name w:val="label"/>
    <w:basedOn w:val="Standardstycketeckensnitt"/>
    <w:rsid w:val="00A814C2"/>
  </w:style>
  <w:style w:type="character" w:customStyle="1" w:styleId="order">
    <w:name w:val="order"/>
    <w:basedOn w:val="Standardstycketeckensnitt"/>
    <w:rsid w:val="00B41755"/>
  </w:style>
  <w:style w:type="character" w:customStyle="1" w:styleId="asterisk">
    <w:name w:val="asterisk"/>
    <w:basedOn w:val="Standardstycketeckensnitt"/>
    <w:rsid w:val="00677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0803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845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94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17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1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35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4989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1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5040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4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699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543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8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919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3301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04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454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4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7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690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016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2991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8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834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724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68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90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1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55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33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86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9087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5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63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176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6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53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24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36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55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270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79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76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0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025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6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74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4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9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407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5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014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0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9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09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9682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2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51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4580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402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321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2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012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47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0451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8249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4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53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4636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23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130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700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71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6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269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4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268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859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05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413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498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226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1248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0289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6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71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520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1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77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06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583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939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1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758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0214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74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8477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307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055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84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6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25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45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9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8353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1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548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131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559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42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72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60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9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0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32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7539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384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890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4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2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168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142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75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806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320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652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471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7506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6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411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9280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75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136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58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7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649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115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3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00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67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33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43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1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575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65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5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619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50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306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890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22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153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87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8006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34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5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734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6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4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66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40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4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299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858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4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11166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9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4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9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80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376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7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5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077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847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957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73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294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741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89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55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26247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556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076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9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202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95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3355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43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279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121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832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7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59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94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4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3797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09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8166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6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56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14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2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114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0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4603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74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39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06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9937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9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416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574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74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4632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101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19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01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140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3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73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23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9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708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9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677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41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6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1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616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68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2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513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36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0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635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70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07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490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877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185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266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8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85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200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31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588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127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71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704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845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4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220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25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80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453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3683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7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498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095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5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04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21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09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4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6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773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21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11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4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5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4405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553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6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712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535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8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66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64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03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023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gbr\AppData\Roaming\Microsoft\Mallar\S&#246;kstrategidokumentation\EBSCO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3FFCF-243D-4267-8407-853EABD0D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BSCO.dotx</Template>
  <TotalTime>97</TotalTime>
  <Pages>2</Pages>
  <Words>599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Brolund</dc:creator>
  <cp:keywords/>
  <dc:description/>
  <cp:lastModifiedBy>Carl Gornitzki</cp:lastModifiedBy>
  <cp:revision>14</cp:revision>
  <cp:lastPrinted>2017-11-13T09:48:00Z</cp:lastPrinted>
  <dcterms:created xsi:type="dcterms:W3CDTF">2020-05-08T16:19:00Z</dcterms:created>
  <dcterms:modified xsi:type="dcterms:W3CDTF">2022-11-22T09:45:00Z</dcterms:modified>
</cp:coreProperties>
</file>